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82838" w14:textId="77777777" w:rsidR="00657103" w:rsidRPr="00EB63D7" w:rsidRDefault="004B4F8E" w:rsidP="00E95F3A">
      <w:pPr>
        <w:spacing w:after="0" w:line="240" w:lineRule="auto"/>
        <w:jc w:val="both"/>
        <w:rPr>
          <w:rFonts w:ascii="Arial" w:hAnsi="Arial"/>
          <w:u w:val="single"/>
          <w:lang w:val="en-US"/>
        </w:rPr>
      </w:pPr>
      <w:r w:rsidRPr="00EB63D7">
        <w:rPr>
          <w:rFonts w:ascii="Arial" w:hAnsi="Arial"/>
          <w:u w:val="single"/>
          <w:lang w:val="en-US"/>
        </w:rPr>
        <w:t xml:space="preserve">Additional files </w:t>
      </w:r>
      <w:r w:rsidR="00657103" w:rsidRPr="00EB63D7">
        <w:rPr>
          <w:rFonts w:ascii="Arial" w:hAnsi="Arial"/>
          <w:u w:val="single"/>
          <w:lang w:val="en-US"/>
        </w:rPr>
        <w:t xml:space="preserve"> </w:t>
      </w:r>
    </w:p>
    <w:p w14:paraId="67DBE9EC" w14:textId="77777777" w:rsidR="00657103" w:rsidRPr="00EB63D7" w:rsidRDefault="00657103" w:rsidP="00E95F3A">
      <w:pPr>
        <w:spacing w:after="0" w:line="240" w:lineRule="auto"/>
        <w:jc w:val="both"/>
        <w:rPr>
          <w:rFonts w:ascii="Arial" w:hAnsi="Arial"/>
          <w:lang w:val="en-US"/>
        </w:rPr>
      </w:pPr>
    </w:p>
    <w:p w14:paraId="7AA9ED0E" w14:textId="77777777" w:rsidR="00426C0F" w:rsidRPr="00EB63D7" w:rsidRDefault="005447D9" w:rsidP="00E95F3A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  <w:r w:rsidRPr="00EB63D7">
        <w:rPr>
          <w:rFonts w:ascii="Arial" w:hAnsi="Arial"/>
          <w:sz w:val="16"/>
          <w:szCs w:val="16"/>
          <w:lang w:val="en-US"/>
        </w:rPr>
        <w:t xml:space="preserve">Table </w:t>
      </w:r>
      <w:r w:rsidR="00657103" w:rsidRPr="00EB63D7">
        <w:rPr>
          <w:rFonts w:ascii="Arial" w:hAnsi="Arial"/>
          <w:sz w:val="16"/>
          <w:szCs w:val="16"/>
          <w:lang w:val="en-US"/>
        </w:rPr>
        <w:t>S1</w:t>
      </w:r>
      <w:r w:rsidRPr="00EB63D7">
        <w:rPr>
          <w:rFonts w:ascii="Arial" w:hAnsi="Arial"/>
          <w:sz w:val="16"/>
          <w:szCs w:val="16"/>
          <w:lang w:val="en-US"/>
        </w:rPr>
        <w:t xml:space="preserve">: </w:t>
      </w:r>
      <w:r w:rsidR="00426C0F" w:rsidRPr="00EB63D7">
        <w:rPr>
          <w:rFonts w:ascii="Arial" w:hAnsi="Arial"/>
          <w:sz w:val="16"/>
          <w:szCs w:val="16"/>
          <w:lang w:val="en-US"/>
        </w:rPr>
        <w:t>Bivariate analyses of group differences between PWCI with and without a fal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90"/>
        <w:gridCol w:w="875"/>
        <w:gridCol w:w="169"/>
        <w:gridCol w:w="2514"/>
        <w:gridCol w:w="705"/>
        <w:gridCol w:w="1274"/>
        <w:gridCol w:w="1272"/>
        <w:gridCol w:w="1263"/>
      </w:tblGrid>
      <w:tr w:rsidR="003E5BEA" w:rsidRPr="00EB63D7" w14:paraId="27FD3CFE" w14:textId="77777777" w:rsidTr="00516267">
        <w:tc>
          <w:tcPr>
            <w:tcW w:w="2892" w:type="pct"/>
            <w:gridSpan w:val="5"/>
            <w:shd w:val="clear" w:color="auto" w:fill="auto"/>
          </w:tcPr>
          <w:p w14:paraId="63F8289F" w14:textId="77777777" w:rsidR="00E21BF2" w:rsidRPr="00516267" w:rsidRDefault="00E21BF2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14:paraId="423B4363" w14:textId="77777777" w:rsidR="00E21BF2" w:rsidRPr="00516267" w:rsidRDefault="00E21BF2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PWCI with at least 1 fall </w:t>
            </w:r>
            <w:r w:rsidR="005F27B7"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>(n=84)</w:t>
            </w:r>
          </w:p>
        </w:tc>
        <w:tc>
          <w:tcPr>
            <w:tcW w:w="704" w:type="pct"/>
            <w:shd w:val="clear" w:color="auto" w:fill="auto"/>
          </w:tcPr>
          <w:p w14:paraId="76950ED1" w14:textId="77777777" w:rsidR="00E21BF2" w:rsidRPr="00516267" w:rsidRDefault="00E21BF2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>PWCI without fall</w:t>
            </w:r>
            <w:r w:rsidR="005F27B7"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(n=349) </w:t>
            </w:r>
          </w:p>
        </w:tc>
        <w:tc>
          <w:tcPr>
            <w:tcW w:w="699" w:type="pct"/>
            <w:shd w:val="clear" w:color="auto" w:fill="auto"/>
          </w:tcPr>
          <w:p w14:paraId="4F6670AB" w14:textId="77777777" w:rsidR="00E21BF2" w:rsidRPr="00516267" w:rsidRDefault="00E21BF2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Test </w:t>
            </w:r>
          </w:p>
        </w:tc>
      </w:tr>
      <w:tr w:rsidR="00E21BF2" w:rsidRPr="009A2449" w14:paraId="29FC2D41" w14:textId="77777777" w:rsidTr="00516267">
        <w:tc>
          <w:tcPr>
            <w:tcW w:w="5000" w:type="pct"/>
            <w:gridSpan w:val="8"/>
            <w:shd w:val="clear" w:color="auto" w:fill="auto"/>
          </w:tcPr>
          <w:p w14:paraId="32657968" w14:textId="77777777" w:rsidR="00516267" w:rsidRDefault="00516267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</w:p>
          <w:p w14:paraId="3919B331" w14:textId="2D2CFFFE" w:rsidR="00E21BF2" w:rsidRPr="00516267" w:rsidRDefault="00E21BF2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Comorbidities and </w:t>
            </w:r>
            <w:proofErr w:type="spellStart"/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>multimorbidity</w:t>
            </w:r>
            <w:proofErr w:type="spellEnd"/>
          </w:p>
        </w:tc>
      </w:tr>
      <w:tr w:rsidR="003E5BEA" w:rsidRPr="009A2449" w14:paraId="3C5BB8C9" w14:textId="77777777" w:rsidTr="00FB01EF">
        <w:tc>
          <w:tcPr>
            <w:tcW w:w="2500" w:type="pct"/>
            <w:gridSpan w:val="4"/>
          </w:tcPr>
          <w:p w14:paraId="4A60D0E8" w14:textId="40858E22" w:rsidR="00582852" w:rsidRPr="00582852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 xml:space="preserve">Number of comorbidities </w:t>
            </w:r>
            <w:r w:rsidR="00B90A4F">
              <w:rPr>
                <w:rFonts w:ascii="Arial" w:hAnsi="Arial"/>
                <w:sz w:val="16"/>
                <w:szCs w:val="16"/>
                <w:lang w:val="en-US"/>
              </w:rPr>
              <w:t xml:space="preserve">in </w:t>
            </w:r>
            <w:r w:rsidRPr="00582852">
              <w:rPr>
                <w:rFonts w:ascii="Arial" w:hAnsi="Arial"/>
                <w:sz w:val="16"/>
                <w:szCs w:val="16"/>
                <w:lang w:val="en-US"/>
              </w:rPr>
              <w:t>addition to dementia or MCI</w:t>
            </w:r>
          </w:p>
        </w:tc>
        <w:tc>
          <w:tcPr>
            <w:tcW w:w="392" w:type="pct"/>
          </w:tcPr>
          <w:p w14:paraId="7F3B3A41" w14:textId="77777777" w:rsidR="00582852" w:rsidRPr="00582852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5" w:type="pct"/>
          </w:tcPr>
          <w:p w14:paraId="1E36D7FC" w14:textId="77777777" w:rsidR="00582852" w:rsidRPr="001D38E1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2.5±1.6</w:t>
            </w:r>
          </w:p>
        </w:tc>
        <w:tc>
          <w:tcPr>
            <w:tcW w:w="704" w:type="pct"/>
          </w:tcPr>
          <w:p w14:paraId="3908A880" w14:textId="77777777" w:rsidR="00582852" w:rsidRPr="009A2449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9A2449">
              <w:rPr>
                <w:rFonts w:ascii="Arial" w:hAnsi="Arial"/>
                <w:sz w:val="16"/>
                <w:szCs w:val="16"/>
                <w:lang w:val="en-US"/>
              </w:rPr>
              <w:t>2.5 ±1.7</w:t>
            </w:r>
          </w:p>
        </w:tc>
        <w:tc>
          <w:tcPr>
            <w:tcW w:w="699" w:type="pct"/>
          </w:tcPr>
          <w:p w14:paraId="1C351B0E" w14:textId="77777777" w:rsidR="00582852" w:rsidRPr="009A2449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9A2449">
              <w:rPr>
                <w:rFonts w:ascii="Arial" w:hAnsi="Arial"/>
                <w:sz w:val="16"/>
                <w:szCs w:val="16"/>
                <w:lang w:val="en-US"/>
              </w:rPr>
              <w:t>t(431)=0.121, p=0.904</w:t>
            </w:r>
          </w:p>
        </w:tc>
      </w:tr>
      <w:tr w:rsidR="003E5BEA" w:rsidRPr="009A2449" w14:paraId="1296F58D" w14:textId="77777777" w:rsidTr="00FB01EF">
        <w:tc>
          <w:tcPr>
            <w:tcW w:w="2500" w:type="pct"/>
            <w:gridSpan w:val="4"/>
          </w:tcPr>
          <w:p w14:paraId="25CCC28D" w14:textId="77777777" w:rsidR="00D55928" w:rsidRPr="00EB63D7" w:rsidRDefault="00D55928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Multimorbidity (≥2 chronic diseases)</w:t>
            </w:r>
          </w:p>
        </w:tc>
        <w:tc>
          <w:tcPr>
            <w:tcW w:w="392" w:type="pct"/>
          </w:tcPr>
          <w:p w14:paraId="3B50524C" w14:textId="77777777" w:rsidR="00D55928" w:rsidRDefault="00D55928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1371F47F" w14:textId="77777777" w:rsidR="00D55928" w:rsidRPr="001D38E1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90.5% (n=76)</w:t>
            </w:r>
          </w:p>
        </w:tc>
        <w:tc>
          <w:tcPr>
            <w:tcW w:w="704" w:type="pct"/>
          </w:tcPr>
          <w:p w14:paraId="15BD592C" w14:textId="77777777" w:rsidR="00D55928" w:rsidRPr="001D38E1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87.1% (n=304)</w:t>
            </w:r>
          </w:p>
        </w:tc>
        <w:tc>
          <w:tcPr>
            <w:tcW w:w="699" w:type="pct"/>
          </w:tcPr>
          <w:p w14:paraId="1C12A6D5" w14:textId="77777777" w:rsidR="00D55928" w:rsidRPr="00E21BF2" w:rsidRDefault="00D55928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21BF2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E21BF2" w:rsidRPr="00E21BF2">
              <w:rPr>
                <w:rFonts w:ascii="Arial" w:hAnsi="Arial"/>
                <w:sz w:val="16"/>
                <w:szCs w:val="16"/>
                <w:lang w:val="en-US"/>
              </w:rPr>
              <w:t>0.716</w:t>
            </w:r>
            <w:r w:rsidRPr="00E21BF2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E21BF2" w:rsidRPr="00E21BF2">
              <w:rPr>
                <w:rFonts w:ascii="Arial" w:hAnsi="Arial"/>
                <w:sz w:val="16"/>
                <w:szCs w:val="16"/>
                <w:lang w:val="en-US"/>
              </w:rPr>
              <w:t>463</w:t>
            </w:r>
          </w:p>
        </w:tc>
      </w:tr>
      <w:tr w:rsidR="003E5BEA" w:rsidRPr="009A2449" w14:paraId="74302B8C" w14:textId="77777777" w:rsidTr="00FB01EF">
        <w:tc>
          <w:tcPr>
            <w:tcW w:w="2500" w:type="pct"/>
            <w:gridSpan w:val="4"/>
          </w:tcPr>
          <w:p w14:paraId="4456D03B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eastAsiaTheme="minorHAnsi" w:hAnsi="Arial"/>
                <w:sz w:val="16"/>
                <w:szCs w:val="16"/>
                <w:lang w:val="en-US"/>
              </w:rPr>
              <w:t>Updated Charlson Comorbidity Index</w:t>
            </w:r>
          </w:p>
        </w:tc>
        <w:tc>
          <w:tcPr>
            <w:tcW w:w="392" w:type="pct"/>
          </w:tcPr>
          <w:p w14:paraId="517F2F24" w14:textId="77777777" w:rsidR="00582852" w:rsidRPr="00CE3808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5" w:type="pct"/>
          </w:tcPr>
          <w:p w14:paraId="17404B67" w14:textId="77777777" w:rsidR="00582852" w:rsidRPr="001D38E1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2.3±1.6</w:t>
            </w:r>
          </w:p>
        </w:tc>
        <w:tc>
          <w:tcPr>
            <w:tcW w:w="704" w:type="pct"/>
          </w:tcPr>
          <w:p w14:paraId="1899614C" w14:textId="77777777" w:rsidR="00582852" w:rsidRPr="001D38E1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2.3±1.6</w:t>
            </w:r>
          </w:p>
        </w:tc>
        <w:tc>
          <w:tcPr>
            <w:tcW w:w="699" w:type="pct"/>
          </w:tcPr>
          <w:p w14:paraId="4F3660E6" w14:textId="77777777" w:rsidR="00582852" w:rsidRPr="00CE3808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CE3808">
              <w:rPr>
                <w:rFonts w:ascii="Arial" w:hAnsi="Arial"/>
                <w:sz w:val="16"/>
                <w:szCs w:val="16"/>
                <w:lang w:val="en-US"/>
              </w:rPr>
              <w:t>t(431)=0.036, p=0.972</w:t>
            </w:r>
          </w:p>
        </w:tc>
      </w:tr>
      <w:tr w:rsidR="003E5BEA" w:rsidRPr="00582852" w14:paraId="551CAF43" w14:textId="77777777" w:rsidTr="00FB01EF">
        <w:tc>
          <w:tcPr>
            <w:tcW w:w="2500" w:type="pct"/>
            <w:gridSpan w:val="4"/>
          </w:tcPr>
          <w:p w14:paraId="77038B73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eastAsiaTheme="minorHAnsi" w:hAnsi="Arial"/>
                <w:sz w:val="16"/>
                <w:szCs w:val="16"/>
                <w:lang w:val="en-US"/>
              </w:rPr>
              <w:t>FCI</w:t>
            </w:r>
            <w:r w:rsidRPr="00AE5CD1">
              <w:rPr>
                <w:rFonts w:ascii="Arial" w:eastAsiaTheme="minorHAnsi" w:hAnsi="Arial"/>
                <w:sz w:val="16"/>
                <w:szCs w:val="16"/>
                <w:lang w:val="en-US"/>
              </w:rPr>
              <w:t xml:space="preserve"> score </w:t>
            </w:r>
          </w:p>
        </w:tc>
        <w:tc>
          <w:tcPr>
            <w:tcW w:w="392" w:type="pct"/>
          </w:tcPr>
          <w:p w14:paraId="5E09A2B4" w14:textId="77777777" w:rsidR="00582852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5" w:type="pct"/>
          </w:tcPr>
          <w:p w14:paraId="32B3AAD5" w14:textId="77777777" w:rsidR="00582852" w:rsidRPr="001D38E1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1.8±1.2</w:t>
            </w:r>
          </w:p>
        </w:tc>
        <w:tc>
          <w:tcPr>
            <w:tcW w:w="704" w:type="pct"/>
          </w:tcPr>
          <w:p w14:paraId="31AD863F" w14:textId="77777777" w:rsidR="00582852" w:rsidRPr="001D38E1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1.7 ±1.4</w:t>
            </w:r>
          </w:p>
        </w:tc>
        <w:tc>
          <w:tcPr>
            <w:tcW w:w="699" w:type="pct"/>
          </w:tcPr>
          <w:p w14:paraId="6903E2B2" w14:textId="77777777" w:rsidR="00582852" w:rsidRPr="00CE3808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CE3808">
              <w:rPr>
                <w:rFonts w:ascii="Arial" w:hAnsi="Arial"/>
                <w:sz w:val="16"/>
                <w:szCs w:val="16"/>
                <w:lang w:val="en-US"/>
              </w:rPr>
              <w:t>t(431)=</w:t>
            </w:r>
            <w:r w:rsidR="003E5BEA">
              <w:rPr>
                <w:rFonts w:ascii="Arial" w:hAnsi="Arial"/>
                <w:sz w:val="16"/>
                <w:szCs w:val="16"/>
                <w:lang w:val="en-US"/>
              </w:rPr>
              <w:t>1.037</w:t>
            </w:r>
            <w:r w:rsidRPr="00CE3808">
              <w:rPr>
                <w:rFonts w:ascii="Arial" w:hAnsi="Arial"/>
                <w:sz w:val="16"/>
                <w:szCs w:val="16"/>
                <w:lang w:val="en-US"/>
              </w:rPr>
              <w:t xml:space="preserve">, </w:t>
            </w:r>
            <w:r w:rsidR="003E5BEA">
              <w:rPr>
                <w:rFonts w:ascii="Arial" w:hAnsi="Arial"/>
                <w:sz w:val="16"/>
                <w:szCs w:val="16"/>
                <w:lang w:val="en-US"/>
              </w:rPr>
              <w:t>p=0.301</w:t>
            </w:r>
          </w:p>
        </w:tc>
      </w:tr>
      <w:tr w:rsidR="00FB01EF" w:rsidRPr="001D38E1" w14:paraId="124ACD2A" w14:textId="77777777" w:rsidTr="00FB01EF">
        <w:trPr>
          <w:trHeight w:val="204"/>
        </w:trPr>
        <w:tc>
          <w:tcPr>
            <w:tcW w:w="2500" w:type="pct"/>
            <w:gridSpan w:val="4"/>
          </w:tcPr>
          <w:p w14:paraId="487C8D0F" w14:textId="57A11B26" w:rsidR="00D55928" w:rsidRPr="00EB63D7" w:rsidRDefault="00D55928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History of diseases with high risk of fall</w:t>
            </w:r>
            <w:r w:rsidR="00395659">
              <w:rPr>
                <w:rFonts w:ascii="Arial" w:hAnsi="Arial"/>
                <w:sz w:val="16"/>
                <w:szCs w:val="16"/>
                <w:lang w:val="en-US"/>
              </w:rPr>
              <w:t>s</w:t>
            </w:r>
            <w:r w:rsidRPr="00EB63D7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2" w:type="pct"/>
          </w:tcPr>
          <w:p w14:paraId="6D3C4B9E" w14:textId="77777777" w:rsidR="00D55928" w:rsidRDefault="00D55928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3D2DDE11" w14:textId="77777777" w:rsidR="00D55928" w:rsidRPr="001D38E1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17.9% (n=15)</w:t>
            </w:r>
          </w:p>
        </w:tc>
        <w:tc>
          <w:tcPr>
            <w:tcW w:w="704" w:type="pct"/>
          </w:tcPr>
          <w:p w14:paraId="23ACFAC9" w14:textId="77777777" w:rsidR="00D55928" w:rsidRPr="001D38E1" w:rsidRDefault="001D38E1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12.6% </w:t>
            </w:r>
            <w:r w:rsidR="005F27B7" w:rsidRPr="001D38E1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44)</w:t>
            </w:r>
          </w:p>
        </w:tc>
        <w:tc>
          <w:tcPr>
            <w:tcW w:w="699" w:type="pct"/>
          </w:tcPr>
          <w:p w14:paraId="3E1DA4DF" w14:textId="77777777" w:rsidR="00D55928" w:rsidRPr="00D55928" w:rsidRDefault="00D55928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D55928">
              <w:rPr>
                <w:rFonts w:ascii="Arial" w:hAnsi="Arial"/>
                <w:sz w:val="16"/>
                <w:szCs w:val="16"/>
                <w:lang w:val="en-US"/>
              </w:rPr>
              <w:t>Chi²(1)=1.585, p=0.217</w:t>
            </w:r>
          </w:p>
        </w:tc>
      </w:tr>
      <w:tr w:rsidR="00FB01EF" w:rsidRPr="001D38E1" w14:paraId="0C71DD4A" w14:textId="77777777" w:rsidTr="00FB01EF">
        <w:trPr>
          <w:trHeight w:val="90"/>
        </w:trPr>
        <w:tc>
          <w:tcPr>
            <w:tcW w:w="1110" w:type="pct"/>
            <w:gridSpan w:val="3"/>
            <w:vMerge w:val="restart"/>
          </w:tcPr>
          <w:p w14:paraId="5AAD890A" w14:textId="77777777" w:rsidR="002169E5" w:rsidRPr="00EB63D7" w:rsidRDefault="002169E5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Care level at t0</w:t>
            </w:r>
          </w:p>
        </w:tc>
        <w:tc>
          <w:tcPr>
            <w:tcW w:w="1390" w:type="pct"/>
          </w:tcPr>
          <w:p w14:paraId="4E6F3B18" w14:textId="77777777" w:rsidR="002169E5" w:rsidRPr="00EB63D7" w:rsidRDefault="002169E5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are level 1</w:t>
            </w:r>
          </w:p>
        </w:tc>
        <w:tc>
          <w:tcPr>
            <w:tcW w:w="392" w:type="pct"/>
          </w:tcPr>
          <w:p w14:paraId="1C3AE83B" w14:textId="77777777" w:rsidR="002169E5" w:rsidRDefault="002169E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1AEBD11D" w14:textId="77777777" w:rsidR="002169E5" w:rsidRPr="001D38E1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3.6% (n=</w:t>
            </w:r>
            <w:r w:rsidR="00E96A47" w:rsidRPr="001D38E1">
              <w:rPr>
                <w:rFonts w:ascii="Arial" w:hAnsi="Arial"/>
                <w:sz w:val="16"/>
                <w:szCs w:val="16"/>
                <w:lang w:val="en-US"/>
              </w:rPr>
              <w:t>3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63C2096B" w14:textId="77777777" w:rsidR="002169E5" w:rsidRPr="001D38E1" w:rsidRDefault="001D38E1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5.2% </w:t>
            </w:r>
            <w:r w:rsidR="005F27B7" w:rsidRPr="001D38E1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E96A47" w:rsidRPr="001D38E1">
              <w:rPr>
                <w:rFonts w:ascii="Arial" w:hAnsi="Arial"/>
                <w:sz w:val="16"/>
                <w:szCs w:val="16"/>
                <w:lang w:val="en-US"/>
              </w:rPr>
              <w:t>18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9" w:type="pct"/>
            <w:vMerge w:val="restart"/>
          </w:tcPr>
          <w:p w14:paraId="25F03D71" w14:textId="77777777" w:rsidR="002169E5" w:rsidRPr="00D55928" w:rsidRDefault="002169E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D55928">
              <w:rPr>
                <w:rFonts w:ascii="Arial" w:hAnsi="Arial"/>
                <w:sz w:val="16"/>
                <w:szCs w:val="16"/>
                <w:lang w:val="en-US"/>
              </w:rPr>
              <w:t>Chi²(4)=4.057, p=0.388</w:t>
            </w:r>
          </w:p>
        </w:tc>
      </w:tr>
      <w:tr w:rsidR="00FB01EF" w:rsidRPr="005F27B7" w14:paraId="5D179F41" w14:textId="77777777" w:rsidTr="00FB01EF">
        <w:trPr>
          <w:trHeight w:val="86"/>
        </w:trPr>
        <w:tc>
          <w:tcPr>
            <w:tcW w:w="1110" w:type="pct"/>
            <w:gridSpan w:val="3"/>
            <w:vMerge/>
          </w:tcPr>
          <w:p w14:paraId="07430D12" w14:textId="77777777" w:rsidR="002169E5" w:rsidRPr="00EB63D7" w:rsidRDefault="002169E5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32590CF5" w14:textId="77777777" w:rsidR="002169E5" w:rsidRPr="00EB63D7" w:rsidRDefault="002169E5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are level 2</w:t>
            </w:r>
          </w:p>
        </w:tc>
        <w:tc>
          <w:tcPr>
            <w:tcW w:w="392" w:type="pct"/>
          </w:tcPr>
          <w:p w14:paraId="1D52ED4C" w14:textId="77777777" w:rsidR="002169E5" w:rsidRDefault="002169E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11662B5E" w14:textId="77777777" w:rsidR="002169E5" w:rsidRPr="001D38E1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23.8% (n=</w:t>
            </w:r>
            <w:r w:rsidR="00E96A47" w:rsidRPr="001D38E1">
              <w:rPr>
                <w:rFonts w:ascii="Arial" w:hAnsi="Arial"/>
                <w:sz w:val="16"/>
                <w:szCs w:val="16"/>
                <w:lang w:val="en-US"/>
              </w:rPr>
              <w:t>20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2169E5"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179A75D0" w14:textId="77777777" w:rsidR="002169E5" w:rsidRPr="001D38E1" w:rsidRDefault="001D38E1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22.3% </w:t>
            </w:r>
            <w:r w:rsidR="005F27B7" w:rsidRPr="001D38E1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E96A47" w:rsidRPr="001D38E1">
              <w:rPr>
                <w:rFonts w:ascii="Arial" w:hAnsi="Arial"/>
                <w:sz w:val="16"/>
                <w:szCs w:val="16"/>
                <w:lang w:val="en-US"/>
              </w:rPr>
              <w:t>78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9" w:type="pct"/>
            <w:vMerge/>
          </w:tcPr>
          <w:p w14:paraId="1BA67D0A" w14:textId="77777777" w:rsidR="002169E5" w:rsidRPr="00D55928" w:rsidRDefault="002169E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FB01EF" w:rsidRPr="005F27B7" w14:paraId="2A8C260C" w14:textId="77777777" w:rsidTr="00FB01EF">
        <w:trPr>
          <w:trHeight w:val="86"/>
        </w:trPr>
        <w:tc>
          <w:tcPr>
            <w:tcW w:w="1110" w:type="pct"/>
            <w:gridSpan w:val="3"/>
            <w:vMerge/>
          </w:tcPr>
          <w:p w14:paraId="6E456A69" w14:textId="77777777" w:rsidR="002169E5" w:rsidRPr="00EB63D7" w:rsidRDefault="002169E5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78102A43" w14:textId="77777777" w:rsidR="002169E5" w:rsidRPr="00EB63D7" w:rsidRDefault="002169E5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are level 3</w:t>
            </w:r>
          </w:p>
        </w:tc>
        <w:tc>
          <w:tcPr>
            <w:tcW w:w="392" w:type="pct"/>
          </w:tcPr>
          <w:p w14:paraId="1F3250BE" w14:textId="77777777" w:rsidR="002169E5" w:rsidRDefault="002169E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68503B00" w14:textId="77777777" w:rsidR="002169E5" w:rsidRPr="001D38E1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56.0% (n=</w:t>
            </w:r>
            <w:r w:rsidR="00E96A47" w:rsidRPr="001D38E1">
              <w:rPr>
                <w:rFonts w:ascii="Arial" w:hAnsi="Arial"/>
                <w:sz w:val="16"/>
                <w:szCs w:val="16"/>
                <w:lang w:val="en-US"/>
              </w:rPr>
              <w:t>47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2169E5"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68F44EC2" w14:textId="77777777" w:rsidR="002169E5" w:rsidRPr="001D38E1" w:rsidRDefault="001D38E1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47.3% </w:t>
            </w:r>
            <w:r w:rsidR="005F27B7" w:rsidRPr="001D38E1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E96A47" w:rsidRPr="001D38E1">
              <w:rPr>
                <w:rFonts w:ascii="Arial" w:hAnsi="Arial"/>
                <w:sz w:val="16"/>
                <w:szCs w:val="16"/>
                <w:lang w:val="en-US"/>
              </w:rPr>
              <w:t>165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2169E5"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" w:type="pct"/>
            <w:vMerge/>
          </w:tcPr>
          <w:p w14:paraId="7F7E478F" w14:textId="77777777" w:rsidR="002169E5" w:rsidRPr="00D55928" w:rsidRDefault="002169E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FB01EF" w:rsidRPr="005F27B7" w14:paraId="2AF6A737" w14:textId="77777777" w:rsidTr="00FB01EF">
        <w:trPr>
          <w:trHeight w:val="86"/>
        </w:trPr>
        <w:tc>
          <w:tcPr>
            <w:tcW w:w="1110" w:type="pct"/>
            <w:gridSpan w:val="3"/>
            <w:vMerge/>
          </w:tcPr>
          <w:p w14:paraId="5D9C5FD1" w14:textId="77777777" w:rsidR="002169E5" w:rsidRPr="00EB63D7" w:rsidRDefault="002169E5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5314BD60" w14:textId="77777777" w:rsidR="002169E5" w:rsidRPr="00EB63D7" w:rsidRDefault="002169E5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are level 4</w:t>
            </w:r>
          </w:p>
        </w:tc>
        <w:tc>
          <w:tcPr>
            <w:tcW w:w="392" w:type="pct"/>
          </w:tcPr>
          <w:p w14:paraId="5DB1EDA8" w14:textId="77777777" w:rsidR="002169E5" w:rsidRDefault="002169E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0DF72172" w14:textId="77777777" w:rsidR="002169E5" w:rsidRPr="001D38E1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16.7% (n=</w:t>
            </w:r>
            <w:r w:rsidR="00E96A47" w:rsidRPr="001D38E1">
              <w:rPr>
                <w:rFonts w:ascii="Arial" w:hAnsi="Arial"/>
                <w:sz w:val="16"/>
                <w:szCs w:val="16"/>
                <w:lang w:val="en-US"/>
              </w:rPr>
              <w:t>14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2169E5"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5CCADCF7" w14:textId="77777777" w:rsidR="002169E5" w:rsidRPr="001D38E1" w:rsidRDefault="001D38E1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24.1% </w:t>
            </w:r>
            <w:r w:rsidR="005F27B7" w:rsidRPr="001D38E1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E96A47" w:rsidRPr="001D38E1">
              <w:rPr>
                <w:rFonts w:ascii="Arial" w:hAnsi="Arial"/>
                <w:sz w:val="16"/>
                <w:szCs w:val="16"/>
                <w:lang w:val="en-US"/>
              </w:rPr>
              <w:t>84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2169E5"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" w:type="pct"/>
            <w:vMerge/>
          </w:tcPr>
          <w:p w14:paraId="6D8BE5AA" w14:textId="77777777" w:rsidR="002169E5" w:rsidRPr="00D55928" w:rsidRDefault="002169E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FB01EF" w:rsidRPr="001D38E1" w14:paraId="353F67CA" w14:textId="77777777" w:rsidTr="00FB01EF">
        <w:trPr>
          <w:trHeight w:val="86"/>
        </w:trPr>
        <w:tc>
          <w:tcPr>
            <w:tcW w:w="1110" w:type="pct"/>
            <w:gridSpan w:val="3"/>
            <w:vMerge/>
          </w:tcPr>
          <w:p w14:paraId="5379B794" w14:textId="77777777" w:rsidR="002169E5" w:rsidRPr="00EB63D7" w:rsidRDefault="002169E5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7F84975B" w14:textId="77777777" w:rsidR="002169E5" w:rsidRPr="00EB63D7" w:rsidRDefault="002169E5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are level 5</w:t>
            </w:r>
          </w:p>
        </w:tc>
        <w:tc>
          <w:tcPr>
            <w:tcW w:w="392" w:type="pct"/>
          </w:tcPr>
          <w:p w14:paraId="1CAF8229" w14:textId="77777777" w:rsidR="002169E5" w:rsidRDefault="002169E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14211B5D" w14:textId="77777777" w:rsidR="002169E5" w:rsidRPr="001D38E1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0% (n=</w:t>
            </w:r>
            <w:r w:rsidR="00E96A47" w:rsidRPr="001D38E1">
              <w:rPr>
                <w:rFonts w:ascii="Arial" w:hAnsi="Arial"/>
                <w:sz w:val="16"/>
                <w:szCs w:val="16"/>
                <w:lang w:val="en-US"/>
              </w:rPr>
              <w:t>0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2169E5"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552388AA" w14:textId="77777777" w:rsidR="002169E5" w:rsidRPr="001D38E1" w:rsidRDefault="001D38E1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1.1% </w:t>
            </w:r>
            <w:r w:rsidR="005F27B7" w:rsidRPr="001D38E1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E96A47" w:rsidRPr="001D38E1">
              <w:rPr>
                <w:rFonts w:ascii="Arial" w:hAnsi="Arial"/>
                <w:sz w:val="16"/>
                <w:szCs w:val="16"/>
                <w:lang w:val="en-US"/>
              </w:rPr>
              <w:t>4</w:t>
            </w:r>
            <w:r w:rsidRPr="001D38E1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2169E5" w:rsidRPr="001D38E1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" w:type="pct"/>
            <w:vMerge/>
          </w:tcPr>
          <w:p w14:paraId="4F3EBF58" w14:textId="77777777" w:rsidR="002169E5" w:rsidRPr="00D55928" w:rsidRDefault="002169E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E21BF2" w:rsidRPr="001D38E1" w14:paraId="54F917BA" w14:textId="77777777" w:rsidTr="00516267">
        <w:tc>
          <w:tcPr>
            <w:tcW w:w="5000" w:type="pct"/>
            <w:gridSpan w:val="8"/>
            <w:shd w:val="clear" w:color="auto" w:fill="auto"/>
          </w:tcPr>
          <w:p w14:paraId="1FC03E91" w14:textId="77777777" w:rsidR="00516267" w:rsidRDefault="00516267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</w:p>
          <w:p w14:paraId="5C7D7B89" w14:textId="0BFA634D" w:rsidR="00E21BF2" w:rsidRPr="00516267" w:rsidRDefault="00E21BF2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Medication </w:t>
            </w:r>
          </w:p>
        </w:tc>
      </w:tr>
      <w:tr w:rsidR="00FB01EF" w:rsidRPr="001D38E1" w14:paraId="7363B627" w14:textId="77777777" w:rsidTr="00FB01EF">
        <w:tc>
          <w:tcPr>
            <w:tcW w:w="2500" w:type="pct"/>
            <w:gridSpan w:val="4"/>
          </w:tcPr>
          <w:p w14:paraId="7310160E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Total number of drugs</w:t>
            </w:r>
          </w:p>
        </w:tc>
        <w:tc>
          <w:tcPr>
            <w:tcW w:w="392" w:type="pct"/>
          </w:tcPr>
          <w:p w14:paraId="4B2B0EF9" w14:textId="77777777" w:rsidR="00582852" w:rsidRPr="00CE3808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5" w:type="pct"/>
          </w:tcPr>
          <w:p w14:paraId="4DEA31E9" w14:textId="77777777" w:rsidR="00582852" w:rsidRPr="00FB01EF" w:rsidRDefault="00582852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6.4±3.0</w:t>
            </w:r>
          </w:p>
        </w:tc>
        <w:tc>
          <w:tcPr>
            <w:tcW w:w="704" w:type="pct"/>
          </w:tcPr>
          <w:p w14:paraId="2C898E1D" w14:textId="77777777" w:rsidR="00582852" w:rsidRPr="00FB01EF" w:rsidRDefault="00582852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4.9±3.0</w:t>
            </w:r>
          </w:p>
        </w:tc>
        <w:tc>
          <w:tcPr>
            <w:tcW w:w="699" w:type="pct"/>
          </w:tcPr>
          <w:p w14:paraId="341DB98A" w14:textId="77777777" w:rsidR="00582852" w:rsidRPr="00FB01EF" w:rsidRDefault="00582852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t(431)=3.805, p&lt;0.001</w:t>
            </w:r>
          </w:p>
        </w:tc>
      </w:tr>
      <w:tr w:rsidR="003E5BEA" w:rsidRPr="00AE5CD1" w14:paraId="59B855E0" w14:textId="77777777" w:rsidTr="00FB01EF">
        <w:tc>
          <w:tcPr>
            <w:tcW w:w="2500" w:type="pct"/>
            <w:gridSpan w:val="4"/>
          </w:tcPr>
          <w:p w14:paraId="534FD9E6" w14:textId="77777777" w:rsidR="00582852" w:rsidRPr="00EB63D7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 xml:space="preserve">Polypharmacy (≥5 drugs) </w:t>
            </w:r>
          </w:p>
        </w:tc>
        <w:tc>
          <w:tcPr>
            <w:tcW w:w="392" w:type="pct"/>
          </w:tcPr>
          <w:p w14:paraId="39671D67" w14:textId="77777777" w:rsidR="00582852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43DFD1E2" w14:textId="77777777" w:rsidR="00582852" w:rsidRPr="00B460CC" w:rsidRDefault="005F27B7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75.0% (n=</w:t>
            </w:r>
            <w:r w:rsidR="00E21BF2"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63</w:t>
            </w:r>
            <w:r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7C83A04B" w14:textId="77777777" w:rsidR="00582852" w:rsidRPr="00B460CC" w:rsidRDefault="00B460CC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56.7% </w:t>
            </w:r>
            <w:r w:rsidR="005F27B7"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(n=</w:t>
            </w:r>
            <w:r w:rsidR="00E21BF2" w:rsidRPr="00B460CC">
              <w:rPr>
                <w:rFonts w:ascii="Arial" w:hAnsi="Arial"/>
                <w:b/>
                <w:sz w:val="16"/>
                <w:szCs w:val="16"/>
              </w:rPr>
              <w:t>198</w:t>
            </w:r>
            <w:r w:rsidR="001D38E1" w:rsidRPr="00B460CC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699" w:type="pct"/>
          </w:tcPr>
          <w:p w14:paraId="60A94B3D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B460CC">
              <w:rPr>
                <w:rFonts w:ascii="Arial" w:hAnsi="Arial"/>
                <w:b/>
                <w:sz w:val="16"/>
                <w:szCs w:val="16"/>
              </w:rPr>
              <w:t>Chi²(1)=9.435, p=0.003</w:t>
            </w:r>
          </w:p>
        </w:tc>
      </w:tr>
      <w:tr w:rsidR="00FB01EF" w:rsidRPr="009A2449" w14:paraId="1BDB264E" w14:textId="77777777" w:rsidTr="00FB01EF">
        <w:tc>
          <w:tcPr>
            <w:tcW w:w="546" w:type="pct"/>
            <w:vMerge w:val="restart"/>
          </w:tcPr>
          <w:p w14:paraId="0FC34FBD" w14:textId="77777777" w:rsidR="00582852" w:rsidRPr="005F27B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5F27B7">
              <w:rPr>
                <w:rFonts w:ascii="Arial" w:hAnsi="Arial"/>
                <w:sz w:val="16"/>
                <w:szCs w:val="16"/>
              </w:rPr>
              <w:t>Psychiatric drugs</w:t>
            </w:r>
          </w:p>
        </w:tc>
        <w:tc>
          <w:tcPr>
            <w:tcW w:w="468" w:type="pct"/>
            <w:vMerge w:val="restart"/>
          </w:tcPr>
          <w:p w14:paraId="52D6C593" w14:textId="77777777" w:rsidR="00582852" w:rsidRPr="005F27B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5F27B7">
              <w:rPr>
                <w:rFonts w:ascii="Arial" w:hAnsi="Arial"/>
                <w:sz w:val="16"/>
                <w:szCs w:val="16"/>
              </w:rPr>
              <w:t>Anti-dementia drugs</w:t>
            </w:r>
          </w:p>
        </w:tc>
        <w:tc>
          <w:tcPr>
            <w:tcW w:w="1486" w:type="pct"/>
            <w:gridSpan w:val="2"/>
          </w:tcPr>
          <w:p w14:paraId="14666FEC" w14:textId="77777777" w:rsidR="00582852" w:rsidRPr="005F27B7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F27B7">
              <w:rPr>
                <w:rFonts w:ascii="Arial" w:hAnsi="Arial"/>
                <w:sz w:val="16"/>
                <w:szCs w:val="16"/>
              </w:rPr>
              <w:t xml:space="preserve">Number </w:t>
            </w:r>
          </w:p>
        </w:tc>
        <w:tc>
          <w:tcPr>
            <w:tcW w:w="392" w:type="pct"/>
          </w:tcPr>
          <w:p w14:paraId="38E06A35" w14:textId="77777777" w:rsidR="00582852" w:rsidRPr="005F27B7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F27B7">
              <w:rPr>
                <w:rFonts w:ascii="Arial" w:hAnsi="Arial"/>
                <w:sz w:val="16"/>
                <w:szCs w:val="16"/>
              </w:rPr>
              <w:t>M±SD</w:t>
            </w:r>
          </w:p>
        </w:tc>
        <w:tc>
          <w:tcPr>
            <w:tcW w:w="705" w:type="pct"/>
          </w:tcPr>
          <w:p w14:paraId="145732F2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B460CC">
              <w:rPr>
                <w:rFonts w:ascii="Arial" w:hAnsi="Arial"/>
                <w:sz w:val="16"/>
                <w:szCs w:val="16"/>
              </w:rPr>
              <w:t>0.4 ±0.5</w:t>
            </w:r>
          </w:p>
        </w:tc>
        <w:tc>
          <w:tcPr>
            <w:tcW w:w="704" w:type="pct"/>
          </w:tcPr>
          <w:p w14:paraId="704A3086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B460CC">
              <w:rPr>
                <w:rFonts w:ascii="Arial" w:hAnsi="Arial"/>
                <w:sz w:val="16"/>
                <w:szCs w:val="16"/>
              </w:rPr>
              <w:t>0.3 ±0.5</w:t>
            </w:r>
          </w:p>
        </w:tc>
        <w:tc>
          <w:tcPr>
            <w:tcW w:w="699" w:type="pct"/>
          </w:tcPr>
          <w:p w14:paraId="693470E0" w14:textId="77777777" w:rsidR="00582852" w:rsidRPr="00B460CC" w:rsidRDefault="003E5BEA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</w:rPr>
              <w:t>t(431)=1.934, p=0.05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5</w:t>
            </w:r>
          </w:p>
        </w:tc>
      </w:tr>
      <w:tr w:rsidR="00FB01EF" w:rsidRPr="005F27B7" w14:paraId="09ED744D" w14:textId="77777777" w:rsidTr="00FB01EF">
        <w:tc>
          <w:tcPr>
            <w:tcW w:w="546" w:type="pct"/>
            <w:vMerge/>
          </w:tcPr>
          <w:p w14:paraId="41594B83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vMerge/>
          </w:tcPr>
          <w:p w14:paraId="19B2BDE1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792B19AE" w14:textId="77777777" w:rsidR="00582852" w:rsidRPr="00EB63D7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Dichotomous (yes/no)</w:t>
            </w:r>
          </w:p>
        </w:tc>
        <w:tc>
          <w:tcPr>
            <w:tcW w:w="392" w:type="pct"/>
          </w:tcPr>
          <w:p w14:paraId="05852A37" w14:textId="77777777" w:rsidR="00582852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60B13926" w14:textId="77777777" w:rsidR="00582852" w:rsidRPr="00B460CC" w:rsidRDefault="005F27B7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41.7% (n=</w:t>
            </w:r>
            <w:r w:rsidR="00D55928"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35</w:t>
            </w:r>
            <w:r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09EA575A" w14:textId="77777777" w:rsidR="00582852" w:rsidRPr="00B460CC" w:rsidRDefault="00B460CC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28.4% </w:t>
            </w:r>
            <w:r w:rsidR="005F27B7"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(n=</w:t>
            </w:r>
            <w:r w:rsidR="00D55928"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99</w:t>
            </w:r>
            <w:r w:rsidR="001D38E1"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" w:type="pct"/>
          </w:tcPr>
          <w:p w14:paraId="7E25C46D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Chi²(1)=5.604, p=0.019</w:t>
            </w:r>
          </w:p>
        </w:tc>
      </w:tr>
      <w:tr w:rsidR="00FB01EF" w:rsidRPr="005F27B7" w14:paraId="149F4C30" w14:textId="77777777" w:rsidTr="00FB01EF">
        <w:tc>
          <w:tcPr>
            <w:tcW w:w="546" w:type="pct"/>
            <w:vMerge/>
          </w:tcPr>
          <w:p w14:paraId="75935442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vMerge/>
          </w:tcPr>
          <w:p w14:paraId="30146136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18E22A90" w14:textId="77777777" w:rsidR="00582852" w:rsidRPr="00EB63D7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Memantine (yes/no)</w:t>
            </w:r>
          </w:p>
        </w:tc>
        <w:tc>
          <w:tcPr>
            <w:tcW w:w="392" w:type="pct"/>
          </w:tcPr>
          <w:p w14:paraId="378796E7" w14:textId="77777777" w:rsidR="00582852" w:rsidRPr="00CE3808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67B4E56C" w14:textId="77777777" w:rsidR="00582852" w:rsidRPr="00B460CC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17.9% 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15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21D24158" w14:textId="77777777" w:rsidR="00582852" w:rsidRPr="00B460CC" w:rsidRDefault="00B460C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12.0% </w:t>
            </w:r>
            <w:r w:rsidR="005F27B7" w:rsidRPr="00B460CC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42</w:t>
            </w:r>
            <w:r w:rsidR="001D38E1"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" w:type="pct"/>
          </w:tcPr>
          <w:p w14:paraId="1A219008" w14:textId="77777777" w:rsidR="00582852" w:rsidRPr="00B460CC" w:rsidRDefault="00582852" w:rsidP="00516267">
            <w:pPr>
              <w:spacing w:after="0" w:line="240" w:lineRule="auto"/>
              <w:rPr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2.008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207</w:t>
            </w:r>
          </w:p>
        </w:tc>
      </w:tr>
      <w:tr w:rsidR="00FB01EF" w:rsidRPr="005F27B7" w14:paraId="33B9DF3A" w14:textId="77777777" w:rsidTr="00FB01EF">
        <w:tc>
          <w:tcPr>
            <w:tcW w:w="546" w:type="pct"/>
            <w:vMerge/>
          </w:tcPr>
          <w:p w14:paraId="3E3A99A4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vMerge/>
          </w:tcPr>
          <w:p w14:paraId="6924F800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4A4B0685" w14:textId="77777777" w:rsidR="00582852" w:rsidRPr="00EB63D7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ACH inhibitor (yes/no)</w:t>
            </w:r>
          </w:p>
        </w:tc>
        <w:tc>
          <w:tcPr>
            <w:tcW w:w="392" w:type="pct"/>
          </w:tcPr>
          <w:p w14:paraId="3B45F315" w14:textId="77777777" w:rsidR="00582852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058B5382" w14:textId="77777777" w:rsidR="00582852" w:rsidRPr="00B460CC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20.2% 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17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4D0F64C3" w14:textId="77777777" w:rsidR="00582852" w:rsidRPr="00B460CC" w:rsidRDefault="00B460C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16.3% </w:t>
            </w:r>
            <w:r w:rsidR="005F27B7" w:rsidRPr="00B460CC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57</w:t>
            </w:r>
            <w:r w:rsidR="001D38E1"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" w:type="pct"/>
          </w:tcPr>
          <w:p w14:paraId="62997211" w14:textId="77777777" w:rsidR="00582852" w:rsidRPr="00B460CC" w:rsidRDefault="00D55928" w:rsidP="00516267">
            <w:pPr>
              <w:spacing w:after="0" w:line="240" w:lineRule="auto"/>
              <w:rPr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Chi²(1)=0.729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420</w:t>
            </w:r>
          </w:p>
        </w:tc>
      </w:tr>
      <w:tr w:rsidR="00FB01EF" w:rsidRPr="005F27B7" w14:paraId="5C782FE6" w14:textId="77777777" w:rsidTr="00FB01EF">
        <w:tc>
          <w:tcPr>
            <w:tcW w:w="546" w:type="pct"/>
            <w:vMerge/>
          </w:tcPr>
          <w:p w14:paraId="7CB580DE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vMerge/>
          </w:tcPr>
          <w:p w14:paraId="5A1DCBD1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442104D7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Ginkgo biloba (yes/no)</w:t>
            </w:r>
          </w:p>
        </w:tc>
        <w:tc>
          <w:tcPr>
            <w:tcW w:w="392" w:type="pct"/>
          </w:tcPr>
          <w:p w14:paraId="41C385DF" w14:textId="77777777" w:rsidR="00582852" w:rsidRPr="00CE3808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04F386B8" w14:textId="77777777" w:rsidR="00582852" w:rsidRPr="00B460CC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4.8% 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4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0D83F7FF" w14:textId="77777777" w:rsidR="00582852" w:rsidRPr="00B460CC" w:rsidRDefault="00B460C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2.0% </w:t>
            </w:r>
            <w:r w:rsidR="005F27B7" w:rsidRPr="00B460CC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7</w:t>
            </w:r>
            <w:r w:rsidR="001D38E1"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" w:type="pct"/>
          </w:tcPr>
          <w:p w14:paraId="1ACD9920" w14:textId="77777777" w:rsidR="00582852" w:rsidRPr="00B460CC" w:rsidRDefault="00582852" w:rsidP="00516267">
            <w:pPr>
              <w:spacing w:after="0" w:line="240" w:lineRule="auto"/>
              <w:rPr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2.077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236</w:t>
            </w:r>
          </w:p>
        </w:tc>
      </w:tr>
      <w:tr w:rsidR="00FB01EF" w:rsidRPr="00EB63D7" w14:paraId="58305FC5" w14:textId="77777777" w:rsidTr="00FB01EF">
        <w:tc>
          <w:tcPr>
            <w:tcW w:w="546" w:type="pct"/>
            <w:vMerge/>
          </w:tcPr>
          <w:p w14:paraId="09D26B24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</w:tcPr>
          <w:p w14:paraId="6864FCB9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Non-anti-dementia drugs</w:t>
            </w:r>
          </w:p>
        </w:tc>
        <w:tc>
          <w:tcPr>
            <w:tcW w:w="1486" w:type="pct"/>
            <w:gridSpan w:val="2"/>
          </w:tcPr>
          <w:p w14:paraId="05402B57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 xml:space="preserve">Number </w:t>
            </w:r>
          </w:p>
        </w:tc>
        <w:tc>
          <w:tcPr>
            <w:tcW w:w="392" w:type="pct"/>
          </w:tcPr>
          <w:p w14:paraId="09CB4BD3" w14:textId="77777777" w:rsidR="00582852" w:rsidRPr="00CE3808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5" w:type="pct"/>
          </w:tcPr>
          <w:p w14:paraId="57289F5D" w14:textId="77777777" w:rsidR="00582852" w:rsidRPr="001D38E1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0.8 ±0.9</w:t>
            </w:r>
          </w:p>
        </w:tc>
        <w:tc>
          <w:tcPr>
            <w:tcW w:w="704" w:type="pct"/>
          </w:tcPr>
          <w:p w14:paraId="4C769816" w14:textId="77777777" w:rsidR="00582852" w:rsidRPr="00CE3808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CE3808">
              <w:rPr>
                <w:rFonts w:ascii="Arial" w:hAnsi="Arial"/>
                <w:sz w:val="16"/>
                <w:szCs w:val="16"/>
                <w:lang w:val="en-US"/>
              </w:rPr>
              <w:t>0.7±0.9</w:t>
            </w:r>
          </w:p>
        </w:tc>
        <w:tc>
          <w:tcPr>
            <w:tcW w:w="699" w:type="pct"/>
          </w:tcPr>
          <w:p w14:paraId="7CB57402" w14:textId="77777777" w:rsidR="00582852" w:rsidRPr="00D55928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D55928">
              <w:rPr>
                <w:rFonts w:ascii="Arial" w:hAnsi="Arial"/>
                <w:sz w:val="16"/>
                <w:szCs w:val="16"/>
                <w:lang w:val="en-US"/>
              </w:rPr>
              <w:t>t(431)=0.877, p=0.381</w:t>
            </w:r>
          </w:p>
        </w:tc>
      </w:tr>
      <w:tr w:rsidR="00FB01EF" w:rsidRPr="00EB63D7" w14:paraId="6EE6B3D8" w14:textId="77777777" w:rsidTr="00FB01EF">
        <w:tc>
          <w:tcPr>
            <w:tcW w:w="1014" w:type="pct"/>
            <w:gridSpan w:val="2"/>
            <w:vMerge w:val="restart"/>
          </w:tcPr>
          <w:p w14:paraId="52D6E9E6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 xml:space="preserve">CNS depressant drugs </w:t>
            </w:r>
          </w:p>
        </w:tc>
        <w:tc>
          <w:tcPr>
            <w:tcW w:w="1486" w:type="pct"/>
            <w:gridSpan w:val="2"/>
          </w:tcPr>
          <w:p w14:paraId="19D7F486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Dichotomous (yes/no)</w:t>
            </w:r>
          </w:p>
        </w:tc>
        <w:tc>
          <w:tcPr>
            <w:tcW w:w="392" w:type="pct"/>
          </w:tcPr>
          <w:p w14:paraId="0CCC759A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1AC83BE9" w14:textId="77777777" w:rsidR="00582852" w:rsidRPr="00B460CC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58.3% 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49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0EAF1E82" w14:textId="77777777" w:rsidR="00582852" w:rsidRPr="00B460CC" w:rsidRDefault="00B460C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51.3% </w:t>
            </w:r>
            <w:r w:rsidR="005F27B7" w:rsidRPr="00B460CC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179</w:t>
            </w:r>
            <w:r w:rsidR="001D38E1"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9" w:type="pct"/>
          </w:tcPr>
          <w:p w14:paraId="6F3211ED" w14:textId="77777777" w:rsidR="00582852" w:rsidRPr="00B460CC" w:rsidRDefault="00582852" w:rsidP="00516267">
            <w:pPr>
              <w:spacing w:after="0" w:line="240" w:lineRule="auto"/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Chi²(1)=1.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348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274</w:t>
            </w:r>
          </w:p>
        </w:tc>
      </w:tr>
      <w:tr w:rsidR="00FB01EF" w:rsidRPr="009A2449" w14:paraId="5AA3762B" w14:textId="77777777" w:rsidTr="00FB01EF">
        <w:tc>
          <w:tcPr>
            <w:tcW w:w="1014" w:type="pct"/>
            <w:gridSpan w:val="2"/>
            <w:vMerge/>
          </w:tcPr>
          <w:p w14:paraId="238E6453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28AB8B90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 xml:space="preserve">Number </w:t>
            </w:r>
          </w:p>
        </w:tc>
        <w:tc>
          <w:tcPr>
            <w:tcW w:w="392" w:type="pct"/>
          </w:tcPr>
          <w:p w14:paraId="5815CAC2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5" w:type="pct"/>
          </w:tcPr>
          <w:p w14:paraId="57105E33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0.9±1.0</w:t>
            </w:r>
          </w:p>
        </w:tc>
        <w:tc>
          <w:tcPr>
            <w:tcW w:w="704" w:type="pct"/>
          </w:tcPr>
          <w:p w14:paraId="29FAAFAF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0.8±1.0</w:t>
            </w:r>
          </w:p>
        </w:tc>
        <w:tc>
          <w:tcPr>
            <w:tcW w:w="699" w:type="pct"/>
          </w:tcPr>
          <w:p w14:paraId="1132884C" w14:textId="77777777" w:rsidR="00582852" w:rsidRPr="00B460CC" w:rsidRDefault="00582852" w:rsidP="00516267">
            <w:pPr>
              <w:spacing w:after="0" w:line="240" w:lineRule="auto"/>
              <w:rPr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t(431)=1.037, p=0.300</w:t>
            </w:r>
          </w:p>
        </w:tc>
      </w:tr>
      <w:tr w:rsidR="00FB01EF" w:rsidRPr="00E86099" w14:paraId="6A48025C" w14:textId="77777777" w:rsidTr="00FB01EF">
        <w:tc>
          <w:tcPr>
            <w:tcW w:w="1014" w:type="pct"/>
            <w:gridSpan w:val="2"/>
            <w:vMerge/>
          </w:tcPr>
          <w:p w14:paraId="4BF9300E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31B55A29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 xml:space="preserve">CNS depressant score </w:t>
            </w:r>
          </w:p>
        </w:tc>
        <w:tc>
          <w:tcPr>
            <w:tcW w:w="392" w:type="pct"/>
          </w:tcPr>
          <w:p w14:paraId="15509EE7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5" w:type="pct"/>
          </w:tcPr>
          <w:p w14:paraId="50ECCCBF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-1.3±1.5</w:t>
            </w:r>
          </w:p>
        </w:tc>
        <w:tc>
          <w:tcPr>
            <w:tcW w:w="704" w:type="pct"/>
          </w:tcPr>
          <w:p w14:paraId="2777AA82" w14:textId="77777777" w:rsidR="00582852" w:rsidRPr="00B460CC" w:rsidRDefault="00E86099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-1.1±1.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99" w:type="pct"/>
          </w:tcPr>
          <w:p w14:paraId="34D4FF04" w14:textId="77777777" w:rsidR="00582852" w:rsidRPr="00B460CC" w:rsidRDefault="00582852" w:rsidP="00516267">
            <w:pPr>
              <w:spacing w:after="0" w:line="240" w:lineRule="auto"/>
              <w:rPr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t(431)=-1.013, p=0.312</w:t>
            </w:r>
          </w:p>
        </w:tc>
      </w:tr>
      <w:tr w:rsidR="00FB01EF" w:rsidRPr="005F27B7" w14:paraId="7AF17902" w14:textId="77777777" w:rsidTr="00FB01EF">
        <w:tc>
          <w:tcPr>
            <w:tcW w:w="1014" w:type="pct"/>
            <w:gridSpan w:val="2"/>
            <w:vMerge w:val="restart"/>
          </w:tcPr>
          <w:p w14:paraId="678F6F51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Drugs with anticholinergic cognitive burden (ACB)</w:t>
            </w:r>
          </w:p>
        </w:tc>
        <w:tc>
          <w:tcPr>
            <w:tcW w:w="1486" w:type="pct"/>
            <w:gridSpan w:val="2"/>
          </w:tcPr>
          <w:p w14:paraId="04AE65D9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ACB scale drugs (yes/no)</w:t>
            </w:r>
          </w:p>
        </w:tc>
        <w:tc>
          <w:tcPr>
            <w:tcW w:w="392" w:type="pct"/>
          </w:tcPr>
          <w:p w14:paraId="3185ED21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79E6E6C6" w14:textId="77777777" w:rsidR="00582852" w:rsidRPr="00B460CC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48.8% 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41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4" w:type="pct"/>
          </w:tcPr>
          <w:p w14:paraId="2A302754" w14:textId="77777777" w:rsidR="00582852" w:rsidRPr="00B460CC" w:rsidRDefault="00B460C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42.4% </w:t>
            </w:r>
            <w:r w:rsidR="005F27B7" w:rsidRPr="00B460CC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148</w:t>
            </w:r>
            <w:r w:rsidR="001D38E1"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" w:type="pct"/>
          </w:tcPr>
          <w:p w14:paraId="14617C7D" w14:textId="77777777" w:rsidR="00582852" w:rsidRPr="00B460CC" w:rsidRDefault="00582852" w:rsidP="00516267">
            <w:pPr>
              <w:spacing w:after="0" w:line="240" w:lineRule="auto"/>
              <w:rPr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Chi²(1)=1.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128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327</w:t>
            </w:r>
          </w:p>
        </w:tc>
      </w:tr>
      <w:tr w:rsidR="00FB01EF" w:rsidRPr="005F27B7" w14:paraId="235018C0" w14:textId="77777777" w:rsidTr="00FB01EF">
        <w:tc>
          <w:tcPr>
            <w:tcW w:w="1014" w:type="pct"/>
            <w:gridSpan w:val="2"/>
            <w:vMerge/>
          </w:tcPr>
          <w:p w14:paraId="1CBC4B5F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7EA448E9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Number of ACB scale drugs</w:t>
            </w:r>
          </w:p>
        </w:tc>
        <w:tc>
          <w:tcPr>
            <w:tcW w:w="392" w:type="pct"/>
          </w:tcPr>
          <w:p w14:paraId="7F8E04D5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5" w:type="pct"/>
          </w:tcPr>
          <w:p w14:paraId="065C58B1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0.7±0.9</w:t>
            </w:r>
          </w:p>
        </w:tc>
        <w:tc>
          <w:tcPr>
            <w:tcW w:w="704" w:type="pct"/>
          </w:tcPr>
          <w:p w14:paraId="1FC334C7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0.6±0.8</w:t>
            </w:r>
          </w:p>
        </w:tc>
        <w:tc>
          <w:tcPr>
            <w:tcW w:w="699" w:type="pct"/>
          </w:tcPr>
          <w:p w14:paraId="1ECC6BCB" w14:textId="77777777" w:rsidR="00582852" w:rsidRPr="00B460CC" w:rsidRDefault="00582852" w:rsidP="00516267">
            <w:pPr>
              <w:spacing w:after="0" w:line="240" w:lineRule="auto"/>
              <w:rPr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t(431)=1.249, p=0.212</w:t>
            </w:r>
          </w:p>
        </w:tc>
      </w:tr>
      <w:tr w:rsidR="00FB01EF" w:rsidRPr="009A2449" w14:paraId="7820BDDB" w14:textId="77777777" w:rsidTr="00FB01EF">
        <w:tc>
          <w:tcPr>
            <w:tcW w:w="1014" w:type="pct"/>
            <w:gridSpan w:val="2"/>
            <w:vMerge/>
          </w:tcPr>
          <w:p w14:paraId="52D23499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6538A9EC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ACB score</w:t>
            </w:r>
          </w:p>
        </w:tc>
        <w:tc>
          <w:tcPr>
            <w:tcW w:w="392" w:type="pct"/>
          </w:tcPr>
          <w:p w14:paraId="49DBA27E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5" w:type="pct"/>
          </w:tcPr>
          <w:p w14:paraId="09F59ADC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1.0±1.5</w:t>
            </w:r>
          </w:p>
        </w:tc>
        <w:tc>
          <w:tcPr>
            <w:tcW w:w="704" w:type="pct"/>
          </w:tcPr>
          <w:p w14:paraId="2E42B0A8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0.9±1.4</w:t>
            </w:r>
          </w:p>
        </w:tc>
        <w:tc>
          <w:tcPr>
            <w:tcW w:w="699" w:type="pct"/>
          </w:tcPr>
          <w:p w14:paraId="4F7FE27D" w14:textId="77777777" w:rsidR="00582852" w:rsidRPr="00B460CC" w:rsidRDefault="00582852" w:rsidP="00516267">
            <w:pPr>
              <w:spacing w:after="0" w:line="240" w:lineRule="auto"/>
              <w:rPr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t(431)=0.438, p=0.662</w:t>
            </w:r>
          </w:p>
        </w:tc>
      </w:tr>
      <w:tr w:rsidR="00FB01EF" w:rsidRPr="005F27B7" w14:paraId="200A4892" w14:textId="77777777" w:rsidTr="00FB01EF">
        <w:tc>
          <w:tcPr>
            <w:tcW w:w="1014" w:type="pct"/>
            <w:gridSpan w:val="2"/>
            <w:vMerge/>
          </w:tcPr>
          <w:p w14:paraId="1B2082B5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49430EE1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ACB score of ≥3 (yes/no)</w:t>
            </w:r>
          </w:p>
        </w:tc>
        <w:tc>
          <w:tcPr>
            <w:tcW w:w="392" w:type="pct"/>
          </w:tcPr>
          <w:p w14:paraId="2C9E9F43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5C5098CB" w14:textId="77777777" w:rsidR="00582852" w:rsidRPr="00B460CC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15.5% 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13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1B027A37" w14:textId="77777777" w:rsidR="00582852" w:rsidRPr="00B460CC" w:rsidRDefault="00B460C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16.3% </w:t>
            </w:r>
            <w:r w:rsidR="005F27B7" w:rsidRPr="00B460CC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57</w:t>
            </w:r>
            <w:r w:rsidR="001D38E1"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" w:type="pct"/>
          </w:tcPr>
          <w:p w14:paraId="49175AFC" w14:textId="77777777" w:rsidR="00582852" w:rsidRPr="00B460CC" w:rsidRDefault="00582852" w:rsidP="00516267">
            <w:pPr>
              <w:spacing w:after="0" w:line="240" w:lineRule="auto"/>
              <w:rPr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0.037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872</w:t>
            </w:r>
          </w:p>
        </w:tc>
      </w:tr>
      <w:tr w:rsidR="00FB01EF" w:rsidRPr="00D55928" w14:paraId="0738A579" w14:textId="77777777" w:rsidTr="00FB01EF">
        <w:tc>
          <w:tcPr>
            <w:tcW w:w="1014" w:type="pct"/>
            <w:gridSpan w:val="2"/>
            <w:vMerge w:val="restart"/>
          </w:tcPr>
          <w:p w14:paraId="458EC668" w14:textId="19C72E38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PRISCUS</w:t>
            </w:r>
            <w:r w:rsidR="0018014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  <w:r w:rsidRPr="00EB63D7">
              <w:rPr>
                <w:rFonts w:ascii="Arial" w:hAnsi="Arial"/>
                <w:sz w:val="16"/>
                <w:szCs w:val="16"/>
                <w:lang w:val="en-US"/>
              </w:rPr>
              <w:t>list drugs/PIM</w:t>
            </w:r>
          </w:p>
        </w:tc>
        <w:tc>
          <w:tcPr>
            <w:tcW w:w="1486" w:type="pct"/>
            <w:gridSpan w:val="2"/>
          </w:tcPr>
          <w:p w14:paraId="115E548F" w14:textId="0A05A00C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PRISCUS list drugs (yes/no)</w:t>
            </w:r>
          </w:p>
        </w:tc>
        <w:tc>
          <w:tcPr>
            <w:tcW w:w="392" w:type="pct"/>
          </w:tcPr>
          <w:p w14:paraId="6ADE9E14" w14:textId="77777777" w:rsidR="00582852" w:rsidRPr="00B460CC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5" w:type="pct"/>
          </w:tcPr>
          <w:p w14:paraId="796364F1" w14:textId="77777777" w:rsidR="00582852" w:rsidRPr="00B460CC" w:rsidRDefault="005F27B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19.0% 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16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75245F2B" w14:textId="77777777" w:rsidR="00582852" w:rsidRPr="00B460CC" w:rsidRDefault="00B460C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 xml:space="preserve">15.2% </w:t>
            </w:r>
            <w:r w:rsidR="005F27B7" w:rsidRPr="00B460CC">
              <w:rPr>
                <w:rFonts w:ascii="Arial" w:hAnsi="Arial"/>
                <w:sz w:val="16"/>
                <w:szCs w:val="16"/>
                <w:lang w:val="en-US"/>
              </w:rPr>
              <w:t>(n=</w:t>
            </w:r>
            <w:r w:rsidR="00D55928" w:rsidRPr="00B460CC">
              <w:rPr>
                <w:rFonts w:ascii="Arial" w:hAnsi="Arial"/>
                <w:sz w:val="16"/>
                <w:szCs w:val="16"/>
                <w:lang w:val="en-US"/>
              </w:rPr>
              <w:t>53</w:t>
            </w:r>
            <w:r w:rsidR="001D38E1" w:rsidRPr="00B460CC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9" w:type="pct"/>
          </w:tcPr>
          <w:p w14:paraId="0F63EAF0" w14:textId="77777777" w:rsidR="00582852" w:rsidRPr="00B460CC" w:rsidRDefault="00D55928" w:rsidP="00516267">
            <w:pPr>
              <w:spacing w:after="0" w:line="240" w:lineRule="auto"/>
              <w:rPr>
                <w:lang w:val="en-US"/>
              </w:rPr>
            </w:pPr>
            <w:r w:rsidRPr="00B460CC">
              <w:rPr>
                <w:rFonts w:ascii="Arial" w:hAnsi="Arial"/>
                <w:sz w:val="16"/>
                <w:szCs w:val="16"/>
                <w:lang w:val="en-US"/>
              </w:rPr>
              <w:t>Chi²(1)=0.754</w:t>
            </w:r>
            <w:r w:rsidR="00582852" w:rsidRPr="00B460C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Pr="00B460CC">
              <w:rPr>
                <w:rFonts w:ascii="Arial" w:hAnsi="Arial"/>
                <w:sz w:val="16"/>
                <w:szCs w:val="16"/>
                <w:lang w:val="en-US"/>
              </w:rPr>
              <w:t>407</w:t>
            </w:r>
          </w:p>
        </w:tc>
      </w:tr>
      <w:tr w:rsidR="00FB01EF" w:rsidRPr="009A2449" w14:paraId="57FDF4BB" w14:textId="77777777" w:rsidTr="00FB01EF">
        <w:tc>
          <w:tcPr>
            <w:tcW w:w="1014" w:type="pct"/>
            <w:gridSpan w:val="2"/>
            <w:vMerge/>
          </w:tcPr>
          <w:p w14:paraId="2330D3D9" w14:textId="77777777" w:rsidR="00582852" w:rsidRPr="00EB63D7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233BEAD9" w14:textId="7D5F74B1" w:rsidR="00582852" w:rsidRPr="00CE3808" w:rsidRDefault="00582852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CE3808">
              <w:rPr>
                <w:rFonts w:ascii="Arial" w:hAnsi="Arial"/>
                <w:sz w:val="16"/>
                <w:szCs w:val="16"/>
                <w:lang w:val="en-US"/>
              </w:rPr>
              <w:t xml:space="preserve">Number of PRISCUS list drugs </w:t>
            </w:r>
          </w:p>
        </w:tc>
        <w:tc>
          <w:tcPr>
            <w:tcW w:w="392" w:type="pct"/>
          </w:tcPr>
          <w:p w14:paraId="4CAD5774" w14:textId="77777777" w:rsidR="00582852" w:rsidRPr="00CE3808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5" w:type="pct"/>
          </w:tcPr>
          <w:p w14:paraId="3100E811" w14:textId="77777777" w:rsidR="00582852" w:rsidRPr="001D38E1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D38E1">
              <w:rPr>
                <w:rFonts w:ascii="Arial" w:hAnsi="Arial"/>
                <w:sz w:val="16"/>
                <w:szCs w:val="16"/>
                <w:lang w:val="en-US"/>
              </w:rPr>
              <w:t>0.2±0.4</w:t>
            </w:r>
          </w:p>
        </w:tc>
        <w:tc>
          <w:tcPr>
            <w:tcW w:w="704" w:type="pct"/>
          </w:tcPr>
          <w:p w14:paraId="0AD38F5F" w14:textId="77777777" w:rsidR="00582852" w:rsidRPr="00CE3808" w:rsidRDefault="00582852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CE3808">
              <w:rPr>
                <w:rFonts w:ascii="Arial" w:hAnsi="Arial"/>
                <w:sz w:val="16"/>
                <w:szCs w:val="16"/>
                <w:lang w:val="en-US"/>
              </w:rPr>
              <w:t>0.2±0.4</w:t>
            </w:r>
          </w:p>
        </w:tc>
        <w:tc>
          <w:tcPr>
            <w:tcW w:w="699" w:type="pct"/>
          </w:tcPr>
          <w:p w14:paraId="712FF604" w14:textId="77777777" w:rsidR="00582852" w:rsidRPr="00D55928" w:rsidRDefault="00582852" w:rsidP="00516267">
            <w:pPr>
              <w:spacing w:after="0" w:line="240" w:lineRule="auto"/>
              <w:rPr>
                <w:lang w:val="en-US"/>
              </w:rPr>
            </w:pPr>
            <w:r w:rsidRPr="00D55928">
              <w:rPr>
                <w:rFonts w:ascii="Arial" w:hAnsi="Arial"/>
                <w:sz w:val="16"/>
                <w:szCs w:val="16"/>
                <w:lang w:val="en-US"/>
              </w:rPr>
              <w:t>t(431)=0.521, p=0.603</w:t>
            </w:r>
          </w:p>
        </w:tc>
      </w:tr>
    </w:tbl>
    <w:p w14:paraId="44A29EBF" w14:textId="77777777" w:rsidR="00E96A47" w:rsidRDefault="00E96A47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3B956D52" w14:textId="5B37DC2F" w:rsidR="00FB01EF" w:rsidRDefault="00FB01EF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0906E1A0" w14:textId="680A75D6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74579437" w14:textId="5EDDFD63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054E9F1A" w14:textId="343A5DA5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3E275B6F" w14:textId="06EB78A9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12809BE0" w14:textId="6AE8A7DB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7A7C6155" w14:textId="10AF05EC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2582F4F2" w14:textId="2BFBA2F6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6FA76FEF" w14:textId="057E295A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5405092E" w14:textId="603E1F59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4A4579EA" w14:textId="6662E504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7AF8B094" w14:textId="319B0DB6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2469C0FB" w14:textId="081D2A10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61E36939" w14:textId="77777777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391BCBA4" w14:textId="77777777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  <w:bookmarkStart w:id="0" w:name="_GoBack"/>
      <w:bookmarkEnd w:id="0"/>
    </w:p>
    <w:p w14:paraId="53CBF69D" w14:textId="77777777" w:rsidR="00E73BEB" w:rsidRDefault="00E73BEB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p w14:paraId="6E8FB6EE" w14:textId="7A6019D5" w:rsidR="005447D9" w:rsidRDefault="00426C0F" w:rsidP="00516267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  <w:r w:rsidRPr="00EB63D7">
        <w:rPr>
          <w:rFonts w:ascii="Arial" w:hAnsi="Arial"/>
          <w:sz w:val="16"/>
          <w:szCs w:val="16"/>
          <w:lang w:val="en-US"/>
        </w:rPr>
        <w:t xml:space="preserve">Table </w:t>
      </w:r>
      <w:r w:rsidR="00657103" w:rsidRPr="00EB63D7">
        <w:rPr>
          <w:rFonts w:ascii="Arial" w:hAnsi="Arial"/>
          <w:sz w:val="16"/>
          <w:szCs w:val="16"/>
          <w:lang w:val="en-US"/>
        </w:rPr>
        <w:t>S2</w:t>
      </w:r>
      <w:r w:rsidRPr="00EB63D7">
        <w:rPr>
          <w:rFonts w:ascii="Arial" w:hAnsi="Arial"/>
          <w:sz w:val="16"/>
          <w:szCs w:val="16"/>
          <w:lang w:val="en-US"/>
        </w:rPr>
        <w:t xml:space="preserve">: Bivariate analyses of group differences between PWCI with and without a hospital admission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90"/>
        <w:gridCol w:w="875"/>
        <w:gridCol w:w="168"/>
        <w:gridCol w:w="2513"/>
        <w:gridCol w:w="695"/>
        <w:gridCol w:w="1280"/>
        <w:gridCol w:w="1280"/>
        <w:gridCol w:w="1261"/>
      </w:tblGrid>
      <w:tr w:rsidR="00B14D2E" w:rsidRPr="00EB63D7" w14:paraId="659E9592" w14:textId="77777777" w:rsidTr="00516267">
        <w:tc>
          <w:tcPr>
            <w:tcW w:w="2886" w:type="pct"/>
            <w:gridSpan w:val="5"/>
            <w:shd w:val="clear" w:color="auto" w:fill="auto"/>
          </w:tcPr>
          <w:p w14:paraId="1A69C7FE" w14:textId="77777777" w:rsidR="00E96A47" w:rsidRPr="00516267" w:rsidRDefault="00E96A47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pct"/>
            <w:shd w:val="clear" w:color="auto" w:fill="auto"/>
          </w:tcPr>
          <w:p w14:paraId="672A14BE" w14:textId="77777777" w:rsidR="00E96A47" w:rsidRPr="00516267" w:rsidRDefault="00E96A47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PWCI with at least 1 </w:t>
            </w:r>
            <w:r w:rsidR="007E2E3D"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>hospital admission</w:t>
            </w:r>
            <w:r w:rsidR="005F27B7"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(n=107)</w:t>
            </w:r>
          </w:p>
        </w:tc>
        <w:tc>
          <w:tcPr>
            <w:tcW w:w="709" w:type="pct"/>
            <w:shd w:val="clear" w:color="auto" w:fill="auto"/>
          </w:tcPr>
          <w:p w14:paraId="546AA313" w14:textId="1CB09CAD" w:rsidR="00E96A47" w:rsidRPr="00516267" w:rsidRDefault="00E96A47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PWCI without </w:t>
            </w:r>
            <w:r w:rsidR="007D50A3"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any </w:t>
            </w:r>
            <w:r w:rsidR="007E2E3D"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>hospital admission</w:t>
            </w:r>
            <w:r w:rsidR="007D50A3"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>s</w:t>
            </w:r>
            <w:r w:rsidR="005F27B7"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(n=326) </w:t>
            </w:r>
          </w:p>
        </w:tc>
        <w:tc>
          <w:tcPr>
            <w:tcW w:w="696" w:type="pct"/>
            <w:shd w:val="clear" w:color="auto" w:fill="auto"/>
          </w:tcPr>
          <w:p w14:paraId="19FEF8E1" w14:textId="77777777" w:rsidR="00E96A47" w:rsidRPr="00516267" w:rsidRDefault="00E96A47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Test </w:t>
            </w:r>
          </w:p>
        </w:tc>
      </w:tr>
      <w:tr w:rsidR="00E96A47" w:rsidRPr="009A2449" w14:paraId="28958546" w14:textId="77777777" w:rsidTr="00516267">
        <w:tc>
          <w:tcPr>
            <w:tcW w:w="5000" w:type="pct"/>
            <w:gridSpan w:val="8"/>
            <w:shd w:val="clear" w:color="auto" w:fill="auto"/>
          </w:tcPr>
          <w:p w14:paraId="65CD31BF" w14:textId="77777777" w:rsidR="00516267" w:rsidRDefault="00516267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</w:p>
          <w:p w14:paraId="0FDCE6F9" w14:textId="554C28FC" w:rsidR="00E96A47" w:rsidRPr="00516267" w:rsidRDefault="00E96A47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Comorbidities and </w:t>
            </w:r>
            <w:proofErr w:type="spellStart"/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>multimorbidity</w:t>
            </w:r>
            <w:proofErr w:type="spellEnd"/>
          </w:p>
        </w:tc>
      </w:tr>
      <w:tr w:rsidR="00B14D2E" w:rsidRPr="00E86099" w14:paraId="2D789E7C" w14:textId="77777777" w:rsidTr="00FB01EF">
        <w:tc>
          <w:tcPr>
            <w:tcW w:w="2500" w:type="pct"/>
            <w:gridSpan w:val="4"/>
          </w:tcPr>
          <w:p w14:paraId="0B26855B" w14:textId="0944DCF5" w:rsidR="00E96A47" w:rsidRPr="00582852" w:rsidRDefault="00E96A47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 xml:space="preserve">Number of comorbidities </w:t>
            </w:r>
            <w:r w:rsidR="007D50A3">
              <w:rPr>
                <w:rFonts w:ascii="Arial" w:hAnsi="Arial"/>
                <w:sz w:val="16"/>
                <w:szCs w:val="16"/>
                <w:lang w:val="en-US"/>
              </w:rPr>
              <w:t xml:space="preserve">in </w:t>
            </w:r>
            <w:r w:rsidRPr="00582852">
              <w:rPr>
                <w:rFonts w:ascii="Arial" w:hAnsi="Arial"/>
                <w:sz w:val="16"/>
                <w:szCs w:val="16"/>
                <w:lang w:val="en-US"/>
              </w:rPr>
              <w:t>addition to dementia or MCI</w:t>
            </w:r>
          </w:p>
        </w:tc>
        <w:tc>
          <w:tcPr>
            <w:tcW w:w="386" w:type="pct"/>
          </w:tcPr>
          <w:p w14:paraId="5FD6AD01" w14:textId="77777777" w:rsidR="00E96A47" w:rsidRPr="00582852" w:rsidRDefault="00E96A47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9" w:type="pct"/>
          </w:tcPr>
          <w:p w14:paraId="49B7DB00" w14:textId="77777777" w:rsidR="00E96A47" w:rsidRPr="00E86099" w:rsidRDefault="00E96A47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86099">
              <w:rPr>
                <w:rFonts w:ascii="Arial" w:hAnsi="Arial"/>
                <w:sz w:val="16"/>
                <w:szCs w:val="16"/>
                <w:lang w:val="en-US"/>
              </w:rPr>
              <w:t>2.</w:t>
            </w:r>
            <w:r w:rsidR="00E86099" w:rsidRPr="00E86099">
              <w:rPr>
                <w:rFonts w:ascii="Arial" w:hAnsi="Arial"/>
                <w:sz w:val="16"/>
                <w:szCs w:val="16"/>
                <w:lang w:val="en-US"/>
              </w:rPr>
              <w:t>7</w:t>
            </w:r>
            <w:r w:rsidRPr="00E86099">
              <w:rPr>
                <w:rFonts w:ascii="Arial" w:hAnsi="Arial"/>
                <w:sz w:val="16"/>
                <w:szCs w:val="16"/>
                <w:lang w:val="en-US"/>
              </w:rPr>
              <w:t>±1.</w:t>
            </w:r>
            <w:r w:rsidR="00E86099" w:rsidRPr="00E86099">
              <w:rPr>
                <w:rFonts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pct"/>
          </w:tcPr>
          <w:p w14:paraId="2D596E76" w14:textId="77777777" w:rsidR="00E96A47" w:rsidRPr="00FB01EF" w:rsidRDefault="00E96A47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2.</w:t>
            </w:r>
            <w:r w:rsidR="00E86099" w:rsidRPr="00FB01EF">
              <w:rPr>
                <w:rFonts w:ascii="Arial" w:hAnsi="Arial"/>
                <w:sz w:val="16"/>
                <w:szCs w:val="16"/>
                <w:lang w:val="en-US"/>
              </w:rPr>
              <w:t>4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 xml:space="preserve"> ±1.7</w:t>
            </w:r>
          </w:p>
        </w:tc>
        <w:tc>
          <w:tcPr>
            <w:tcW w:w="696" w:type="pct"/>
          </w:tcPr>
          <w:p w14:paraId="5AEF6814" w14:textId="77777777" w:rsidR="00E96A47" w:rsidRPr="00E86099" w:rsidRDefault="00E96A47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86099">
              <w:rPr>
                <w:rFonts w:ascii="Arial" w:hAnsi="Arial"/>
                <w:sz w:val="16"/>
                <w:szCs w:val="16"/>
                <w:lang w:val="en-US"/>
              </w:rPr>
              <w:t>t(431)=</w:t>
            </w:r>
            <w:r w:rsidR="00E86099" w:rsidRPr="00E86099">
              <w:rPr>
                <w:rFonts w:ascii="Arial" w:hAnsi="Arial"/>
                <w:sz w:val="16"/>
                <w:szCs w:val="16"/>
                <w:lang w:val="en-US"/>
              </w:rPr>
              <w:t>1.278, p=0.202</w:t>
            </w:r>
          </w:p>
        </w:tc>
      </w:tr>
      <w:tr w:rsidR="00B14D2E" w:rsidRPr="00E86099" w14:paraId="02B16E7B" w14:textId="77777777" w:rsidTr="00FB01EF">
        <w:tc>
          <w:tcPr>
            <w:tcW w:w="2500" w:type="pct"/>
            <w:gridSpan w:val="4"/>
          </w:tcPr>
          <w:p w14:paraId="0764BF03" w14:textId="77777777" w:rsidR="00E96A47" w:rsidRPr="00EB63D7" w:rsidRDefault="00E96A47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Multimorbidity (≥2 chronic diseases)</w:t>
            </w:r>
          </w:p>
        </w:tc>
        <w:tc>
          <w:tcPr>
            <w:tcW w:w="386" w:type="pct"/>
          </w:tcPr>
          <w:p w14:paraId="3F007FE6" w14:textId="77777777" w:rsidR="00E96A47" w:rsidRDefault="00E96A4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11378209" w14:textId="77777777" w:rsidR="00E96A47" w:rsidRPr="00FB01EF" w:rsidRDefault="009D1DD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 xml:space="preserve">90.7% (n=97) </w:t>
            </w:r>
          </w:p>
        </w:tc>
        <w:tc>
          <w:tcPr>
            <w:tcW w:w="709" w:type="pct"/>
          </w:tcPr>
          <w:p w14:paraId="198440D4" w14:textId="77777777" w:rsidR="00E96A47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86.8% (n=</w:t>
            </w:r>
            <w:r w:rsidR="00B14D2E" w:rsidRPr="00FB01EF">
              <w:rPr>
                <w:rFonts w:ascii="Arial" w:hAnsi="Arial"/>
                <w:sz w:val="16"/>
                <w:szCs w:val="16"/>
                <w:lang w:val="en-US"/>
              </w:rPr>
              <w:t>283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</w:tcPr>
          <w:p w14:paraId="01B7C948" w14:textId="77777777" w:rsidR="00E96A47" w:rsidRPr="00B14D2E" w:rsidRDefault="00E96A4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green"/>
                <w:lang w:val="en-US"/>
              </w:rPr>
            </w:pPr>
            <w:r w:rsidRPr="00B14D2E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B14D2E" w:rsidRPr="00B14D2E">
              <w:rPr>
                <w:rFonts w:ascii="Arial" w:hAnsi="Arial"/>
                <w:sz w:val="16"/>
                <w:szCs w:val="16"/>
                <w:lang w:val="en-US"/>
              </w:rPr>
              <w:t>1.108</w:t>
            </w:r>
            <w:r w:rsidR="00AC7114" w:rsidRPr="00B14D2E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B14D2E" w:rsidRPr="00B14D2E">
              <w:rPr>
                <w:rFonts w:ascii="Arial" w:hAnsi="Arial"/>
                <w:sz w:val="16"/>
                <w:szCs w:val="16"/>
                <w:lang w:val="en-US"/>
              </w:rPr>
              <w:t>315</w:t>
            </w:r>
          </w:p>
        </w:tc>
      </w:tr>
      <w:tr w:rsidR="00B14D2E" w:rsidRPr="00CE3808" w14:paraId="57CEBA80" w14:textId="77777777" w:rsidTr="00FB01EF">
        <w:tc>
          <w:tcPr>
            <w:tcW w:w="2500" w:type="pct"/>
            <w:gridSpan w:val="4"/>
          </w:tcPr>
          <w:p w14:paraId="6BE81550" w14:textId="77777777" w:rsidR="00E96A47" w:rsidRPr="00EB63D7" w:rsidRDefault="00E96A47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eastAsiaTheme="minorHAnsi" w:hAnsi="Arial"/>
                <w:sz w:val="16"/>
                <w:szCs w:val="16"/>
                <w:lang w:val="en-US"/>
              </w:rPr>
              <w:t>Updated Charlson Comorbidity Index</w:t>
            </w:r>
          </w:p>
        </w:tc>
        <w:tc>
          <w:tcPr>
            <w:tcW w:w="386" w:type="pct"/>
          </w:tcPr>
          <w:p w14:paraId="41868A7B" w14:textId="77777777" w:rsidR="00E96A47" w:rsidRPr="00CE3808" w:rsidRDefault="00E96A4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9" w:type="pct"/>
          </w:tcPr>
          <w:p w14:paraId="617B5C96" w14:textId="77777777" w:rsidR="00E96A47" w:rsidRPr="00FB01EF" w:rsidRDefault="00E96A4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2.3±1.6</w:t>
            </w:r>
          </w:p>
        </w:tc>
        <w:tc>
          <w:tcPr>
            <w:tcW w:w="709" w:type="pct"/>
          </w:tcPr>
          <w:p w14:paraId="549BC068" w14:textId="77777777" w:rsidR="00E96A47" w:rsidRPr="00FB01EF" w:rsidRDefault="00E96A4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2.</w:t>
            </w:r>
            <w:r w:rsidR="00E86099" w:rsidRPr="00FB01EF">
              <w:rPr>
                <w:rFonts w:ascii="Arial" w:hAnsi="Arial"/>
                <w:sz w:val="16"/>
                <w:szCs w:val="16"/>
                <w:lang w:val="en-US"/>
              </w:rPr>
              <w:t>2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±1.6</w:t>
            </w:r>
          </w:p>
        </w:tc>
        <w:tc>
          <w:tcPr>
            <w:tcW w:w="696" w:type="pct"/>
          </w:tcPr>
          <w:p w14:paraId="76312E6B" w14:textId="77777777" w:rsidR="00E96A47" w:rsidRPr="00E86099" w:rsidRDefault="00E96A47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86099">
              <w:rPr>
                <w:rFonts w:ascii="Arial" w:hAnsi="Arial"/>
                <w:sz w:val="16"/>
                <w:szCs w:val="16"/>
                <w:lang w:val="en-US"/>
              </w:rPr>
              <w:t>t</w:t>
            </w:r>
            <w:r w:rsidR="00E86099" w:rsidRPr="00E86099">
              <w:rPr>
                <w:rFonts w:ascii="Arial" w:hAnsi="Arial"/>
                <w:sz w:val="16"/>
                <w:szCs w:val="16"/>
                <w:lang w:val="en-US"/>
              </w:rPr>
              <w:t>(431)=0.180, p=0.857</w:t>
            </w:r>
          </w:p>
        </w:tc>
      </w:tr>
      <w:tr w:rsidR="00B14D2E" w:rsidRPr="00CE3808" w14:paraId="5FFCDD7E" w14:textId="77777777" w:rsidTr="00FB01EF">
        <w:tc>
          <w:tcPr>
            <w:tcW w:w="2500" w:type="pct"/>
            <w:gridSpan w:val="4"/>
          </w:tcPr>
          <w:p w14:paraId="30D5B59D" w14:textId="77777777" w:rsidR="00E96A47" w:rsidRPr="00EB63D7" w:rsidRDefault="00E96A47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eastAsiaTheme="minorHAnsi" w:hAnsi="Arial"/>
                <w:sz w:val="16"/>
                <w:szCs w:val="16"/>
                <w:lang w:val="en-US"/>
              </w:rPr>
              <w:t>FCI</w:t>
            </w:r>
            <w:r w:rsidRPr="00AE5CD1">
              <w:rPr>
                <w:rFonts w:ascii="Arial" w:eastAsiaTheme="minorHAnsi" w:hAnsi="Arial"/>
                <w:sz w:val="16"/>
                <w:szCs w:val="16"/>
                <w:lang w:val="en-US"/>
              </w:rPr>
              <w:t xml:space="preserve"> score </w:t>
            </w:r>
          </w:p>
        </w:tc>
        <w:tc>
          <w:tcPr>
            <w:tcW w:w="386" w:type="pct"/>
          </w:tcPr>
          <w:p w14:paraId="11A51E35" w14:textId="77777777" w:rsidR="00E96A47" w:rsidRDefault="00E96A4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9" w:type="pct"/>
          </w:tcPr>
          <w:p w14:paraId="06848663" w14:textId="77777777" w:rsidR="00E96A47" w:rsidRPr="00FB01EF" w:rsidRDefault="00E96A4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.8±1.2</w:t>
            </w:r>
          </w:p>
        </w:tc>
        <w:tc>
          <w:tcPr>
            <w:tcW w:w="709" w:type="pct"/>
          </w:tcPr>
          <w:p w14:paraId="2524411C" w14:textId="77777777" w:rsidR="00E96A47" w:rsidRPr="00FB01EF" w:rsidRDefault="00E96A4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.7 ±1.4</w:t>
            </w:r>
          </w:p>
        </w:tc>
        <w:tc>
          <w:tcPr>
            <w:tcW w:w="696" w:type="pct"/>
          </w:tcPr>
          <w:p w14:paraId="7AE28B09" w14:textId="77777777" w:rsidR="00E96A47" w:rsidRPr="00E86099" w:rsidRDefault="00E86099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86099">
              <w:rPr>
                <w:rFonts w:ascii="Arial" w:hAnsi="Arial"/>
                <w:sz w:val="16"/>
                <w:szCs w:val="16"/>
                <w:lang w:val="en-US"/>
              </w:rPr>
              <w:t>t(431)=0.670, p=0.503</w:t>
            </w:r>
          </w:p>
        </w:tc>
      </w:tr>
      <w:tr w:rsidR="00B14D2E" w:rsidRPr="009D1DD5" w14:paraId="63EF48A8" w14:textId="77777777" w:rsidTr="00FB01EF">
        <w:trPr>
          <w:trHeight w:val="204"/>
        </w:trPr>
        <w:tc>
          <w:tcPr>
            <w:tcW w:w="2500" w:type="pct"/>
            <w:gridSpan w:val="4"/>
          </w:tcPr>
          <w:p w14:paraId="02CA031E" w14:textId="69C4DAB2" w:rsidR="00AC7114" w:rsidRPr="00A366AC" w:rsidRDefault="00AC7114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History of diseases with high risk of fall</w:t>
            </w:r>
            <w:r w:rsidR="00D87F50">
              <w:rPr>
                <w:rFonts w:ascii="Arial" w:hAnsi="Arial"/>
                <w:sz w:val="16"/>
                <w:szCs w:val="16"/>
                <w:lang w:val="en-US"/>
              </w:rPr>
              <w:t>s</w:t>
            </w:r>
            <w:r w:rsidRPr="00A366A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86" w:type="pct"/>
          </w:tcPr>
          <w:p w14:paraId="1AE64F4C" w14:textId="77777777" w:rsidR="00AC7114" w:rsidRPr="00A366AC" w:rsidRDefault="00AC7114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107CCF56" w14:textId="77777777" w:rsidR="00AC7114" w:rsidRPr="00FB01EF" w:rsidRDefault="009D1DD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6.8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18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1F2ACD9E" w14:textId="77777777" w:rsidR="00AC7114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2.6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41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</w:tcPr>
          <w:p w14:paraId="481EE2CA" w14:textId="77777777" w:rsidR="00AC7114" w:rsidRPr="00A366AC" w:rsidRDefault="00AC7114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A366AC" w:rsidRPr="00A366AC">
              <w:rPr>
                <w:rFonts w:ascii="Arial" w:hAnsi="Arial"/>
                <w:sz w:val="16"/>
                <w:szCs w:val="16"/>
                <w:lang w:val="en-US"/>
              </w:rPr>
              <w:t>1.234</w:t>
            </w:r>
            <w:r w:rsidRPr="00A366A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A366AC" w:rsidRPr="00A366AC">
              <w:rPr>
                <w:rFonts w:ascii="Arial" w:hAnsi="Arial"/>
                <w:sz w:val="16"/>
                <w:szCs w:val="16"/>
                <w:lang w:val="en-US"/>
              </w:rPr>
              <w:t>329</w:t>
            </w:r>
          </w:p>
        </w:tc>
      </w:tr>
      <w:tr w:rsidR="00B14D2E" w:rsidRPr="009D1DD5" w14:paraId="0D42C3D1" w14:textId="77777777" w:rsidTr="00FB01EF">
        <w:trPr>
          <w:trHeight w:val="90"/>
        </w:trPr>
        <w:tc>
          <w:tcPr>
            <w:tcW w:w="1110" w:type="pct"/>
            <w:gridSpan w:val="3"/>
            <w:vMerge w:val="restart"/>
          </w:tcPr>
          <w:p w14:paraId="6DC336BC" w14:textId="77777777" w:rsidR="00A366AC" w:rsidRPr="00EB63D7" w:rsidRDefault="00A366AC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Care level at t0</w:t>
            </w:r>
          </w:p>
        </w:tc>
        <w:tc>
          <w:tcPr>
            <w:tcW w:w="1390" w:type="pct"/>
          </w:tcPr>
          <w:p w14:paraId="7517C51A" w14:textId="77777777" w:rsidR="00A366AC" w:rsidRPr="00EB63D7" w:rsidRDefault="00A366AC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are level 1</w:t>
            </w:r>
          </w:p>
        </w:tc>
        <w:tc>
          <w:tcPr>
            <w:tcW w:w="386" w:type="pct"/>
          </w:tcPr>
          <w:p w14:paraId="2BF16B8F" w14:textId="77777777" w:rsidR="00A366AC" w:rsidRPr="00A366AC" w:rsidRDefault="00A366A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67B82331" w14:textId="77777777" w:rsidR="00A366AC" w:rsidRPr="00FB01EF" w:rsidRDefault="009D1DD5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3.7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4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1E2AEB44" w14:textId="77777777" w:rsidR="00A366AC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5.2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17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  <w:vMerge w:val="restart"/>
          </w:tcPr>
          <w:p w14:paraId="6F9048B9" w14:textId="77777777" w:rsidR="00A366AC" w:rsidRPr="00A366AC" w:rsidRDefault="00A366A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Chi²(4)=5.678, p=0.223</w:t>
            </w:r>
          </w:p>
        </w:tc>
      </w:tr>
      <w:tr w:rsidR="00B14D2E" w:rsidRPr="00FB01EF" w14:paraId="484C4165" w14:textId="77777777" w:rsidTr="00FB01EF">
        <w:trPr>
          <w:trHeight w:val="86"/>
        </w:trPr>
        <w:tc>
          <w:tcPr>
            <w:tcW w:w="1110" w:type="pct"/>
            <w:gridSpan w:val="3"/>
            <w:vMerge/>
          </w:tcPr>
          <w:p w14:paraId="555EDDE6" w14:textId="77777777" w:rsidR="00A366AC" w:rsidRPr="00EB63D7" w:rsidRDefault="00A366AC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3373AA81" w14:textId="77777777" w:rsidR="00A366AC" w:rsidRPr="00EB63D7" w:rsidRDefault="00A366AC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are level 2</w:t>
            </w:r>
          </w:p>
        </w:tc>
        <w:tc>
          <w:tcPr>
            <w:tcW w:w="386" w:type="pct"/>
          </w:tcPr>
          <w:p w14:paraId="7760EA8E" w14:textId="77777777" w:rsidR="00A366AC" w:rsidRPr="00A366AC" w:rsidRDefault="00A366A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5C1345AA" w14:textId="77777777" w:rsidR="00A366AC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23.4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25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6A64832A" w14:textId="77777777" w:rsidR="00A366AC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22.4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73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  <w:vMerge/>
          </w:tcPr>
          <w:p w14:paraId="2D08DE7E" w14:textId="77777777" w:rsidR="00A366AC" w:rsidRPr="003E5BEA" w:rsidRDefault="00A366A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B14D2E" w:rsidRPr="00FB01EF" w14:paraId="397F2D6D" w14:textId="77777777" w:rsidTr="00FB01EF">
        <w:trPr>
          <w:trHeight w:val="86"/>
        </w:trPr>
        <w:tc>
          <w:tcPr>
            <w:tcW w:w="1110" w:type="pct"/>
            <w:gridSpan w:val="3"/>
            <w:vMerge/>
          </w:tcPr>
          <w:p w14:paraId="30758D52" w14:textId="77777777" w:rsidR="00A366AC" w:rsidRPr="00EB63D7" w:rsidRDefault="00A366AC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28BB3D29" w14:textId="77777777" w:rsidR="00A366AC" w:rsidRPr="00EB63D7" w:rsidRDefault="00A366AC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are level 3</w:t>
            </w:r>
          </w:p>
        </w:tc>
        <w:tc>
          <w:tcPr>
            <w:tcW w:w="386" w:type="pct"/>
          </w:tcPr>
          <w:p w14:paraId="3226147A" w14:textId="77777777" w:rsidR="00A366AC" w:rsidRPr="00A366AC" w:rsidRDefault="00A366A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79EC6A34" w14:textId="77777777" w:rsidR="00A366AC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42.1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45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7DB33D94" w14:textId="77777777" w:rsidR="00A366AC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51.2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167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  <w:vMerge/>
          </w:tcPr>
          <w:p w14:paraId="604E5E29" w14:textId="77777777" w:rsidR="00A366AC" w:rsidRPr="003E5BEA" w:rsidRDefault="00A366A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B14D2E" w:rsidRPr="00FB01EF" w14:paraId="4ACE8FFB" w14:textId="77777777" w:rsidTr="00FB01EF">
        <w:trPr>
          <w:trHeight w:val="86"/>
        </w:trPr>
        <w:tc>
          <w:tcPr>
            <w:tcW w:w="1110" w:type="pct"/>
            <w:gridSpan w:val="3"/>
            <w:vMerge/>
          </w:tcPr>
          <w:p w14:paraId="5EFE82F7" w14:textId="77777777" w:rsidR="00A366AC" w:rsidRPr="00EB63D7" w:rsidRDefault="00A366AC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64F32BCC" w14:textId="77777777" w:rsidR="00A366AC" w:rsidRPr="00EB63D7" w:rsidRDefault="00A366AC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are level 4</w:t>
            </w:r>
          </w:p>
        </w:tc>
        <w:tc>
          <w:tcPr>
            <w:tcW w:w="386" w:type="pct"/>
          </w:tcPr>
          <w:p w14:paraId="5FE42ACB" w14:textId="77777777" w:rsidR="00A366AC" w:rsidRPr="00A366AC" w:rsidRDefault="00A366A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4F4A86FC" w14:textId="77777777" w:rsidR="00A366AC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29.0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31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79295832" w14:textId="77777777" w:rsidR="00A366AC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20.6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67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  <w:vMerge/>
          </w:tcPr>
          <w:p w14:paraId="42297086" w14:textId="77777777" w:rsidR="00A366AC" w:rsidRPr="003E5BEA" w:rsidRDefault="00A366A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B14D2E" w:rsidRPr="00FB01EF" w14:paraId="740E059A" w14:textId="77777777" w:rsidTr="00FB01EF">
        <w:trPr>
          <w:trHeight w:val="86"/>
        </w:trPr>
        <w:tc>
          <w:tcPr>
            <w:tcW w:w="1110" w:type="pct"/>
            <w:gridSpan w:val="3"/>
            <w:vMerge/>
          </w:tcPr>
          <w:p w14:paraId="71767F13" w14:textId="77777777" w:rsidR="00A366AC" w:rsidRPr="00EB63D7" w:rsidRDefault="00A366AC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390" w:type="pct"/>
          </w:tcPr>
          <w:p w14:paraId="69F5F582" w14:textId="77777777" w:rsidR="00A366AC" w:rsidRPr="00EB63D7" w:rsidRDefault="00A366AC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are level 5</w:t>
            </w:r>
          </w:p>
        </w:tc>
        <w:tc>
          <w:tcPr>
            <w:tcW w:w="386" w:type="pct"/>
          </w:tcPr>
          <w:p w14:paraId="1BD874F0" w14:textId="77777777" w:rsidR="00A366AC" w:rsidRPr="00A366AC" w:rsidRDefault="00A366A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5A0AE690" w14:textId="77777777" w:rsidR="00A366AC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.9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2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6F3C182C" w14:textId="77777777" w:rsidR="00A366AC" w:rsidRPr="00FB01EF" w:rsidRDefault="00FB01EF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0.6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2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  <w:vMerge/>
          </w:tcPr>
          <w:p w14:paraId="6F784578" w14:textId="77777777" w:rsidR="00A366AC" w:rsidRPr="003E5BEA" w:rsidRDefault="00A366AC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E96A47" w:rsidRPr="00FB01EF" w14:paraId="021E5F7E" w14:textId="77777777" w:rsidTr="00516267">
        <w:tc>
          <w:tcPr>
            <w:tcW w:w="5000" w:type="pct"/>
            <w:gridSpan w:val="8"/>
            <w:shd w:val="clear" w:color="auto" w:fill="auto"/>
          </w:tcPr>
          <w:p w14:paraId="17528F32" w14:textId="77777777" w:rsidR="00516267" w:rsidRDefault="00516267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</w:p>
          <w:p w14:paraId="58F9CC45" w14:textId="7B917C18" w:rsidR="00E96A47" w:rsidRPr="00516267" w:rsidRDefault="00E96A47" w:rsidP="00516267">
            <w:pPr>
              <w:spacing w:after="0" w:line="240" w:lineRule="auto"/>
              <w:jc w:val="both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516267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Medication </w:t>
            </w:r>
          </w:p>
        </w:tc>
      </w:tr>
      <w:tr w:rsidR="00B14D2E" w:rsidRPr="00FB01EF" w14:paraId="046B7677" w14:textId="77777777" w:rsidTr="00FB01EF">
        <w:tc>
          <w:tcPr>
            <w:tcW w:w="2500" w:type="pct"/>
            <w:gridSpan w:val="4"/>
          </w:tcPr>
          <w:p w14:paraId="624211E1" w14:textId="77777777" w:rsidR="00E96A47" w:rsidRPr="00EB63D7" w:rsidRDefault="00E96A47" w:rsidP="0051626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Total number of drugs</w:t>
            </w:r>
          </w:p>
        </w:tc>
        <w:tc>
          <w:tcPr>
            <w:tcW w:w="386" w:type="pct"/>
          </w:tcPr>
          <w:p w14:paraId="1BB4CBEB" w14:textId="77777777" w:rsidR="00E96A47" w:rsidRPr="00CE3808" w:rsidRDefault="00E96A47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9" w:type="pct"/>
          </w:tcPr>
          <w:p w14:paraId="01FFC56D" w14:textId="77777777" w:rsidR="00E96A47" w:rsidRPr="00B460CC" w:rsidRDefault="00E96A47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6.</w:t>
            </w:r>
            <w:r w:rsidR="00E86099"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1</w:t>
            </w:r>
            <w:r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±3.0</w:t>
            </w:r>
          </w:p>
        </w:tc>
        <w:tc>
          <w:tcPr>
            <w:tcW w:w="709" w:type="pct"/>
          </w:tcPr>
          <w:p w14:paraId="4C458BE9" w14:textId="77777777" w:rsidR="00E96A47" w:rsidRPr="00FB01EF" w:rsidRDefault="00E96A47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4.9±3.0</w:t>
            </w:r>
          </w:p>
        </w:tc>
        <w:tc>
          <w:tcPr>
            <w:tcW w:w="696" w:type="pct"/>
          </w:tcPr>
          <w:p w14:paraId="23155505" w14:textId="77777777" w:rsidR="00E96A47" w:rsidRPr="00FB01EF" w:rsidRDefault="00E96A47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B460CC">
              <w:rPr>
                <w:rFonts w:ascii="Arial" w:hAnsi="Arial"/>
                <w:b/>
                <w:sz w:val="16"/>
                <w:szCs w:val="16"/>
                <w:lang w:val="en-US"/>
              </w:rPr>
              <w:t>t(431)=3.596, p&lt;0.001</w:t>
            </w:r>
          </w:p>
        </w:tc>
      </w:tr>
      <w:tr w:rsidR="00B14D2E" w:rsidRPr="00E21BF2" w14:paraId="1AB87A28" w14:textId="77777777" w:rsidTr="00FB01EF">
        <w:tc>
          <w:tcPr>
            <w:tcW w:w="2500" w:type="pct"/>
            <w:gridSpan w:val="4"/>
          </w:tcPr>
          <w:p w14:paraId="29AC57F2" w14:textId="77777777" w:rsidR="003E5BEA" w:rsidRPr="00EB63D7" w:rsidRDefault="003E5BEA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 xml:space="preserve">Polypharmacy (≥5 drugs) </w:t>
            </w:r>
          </w:p>
        </w:tc>
        <w:tc>
          <w:tcPr>
            <w:tcW w:w="386" w:type="pct"/>
          </w:tcPr>
          <w:p w14:paraId="53B6B8E7" w14:textId="77777777" w:rsidR="003E5BEA" w:rsidRDefault="003E5BEA" w:rsidP="0051626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23E05587" w14:textId="77777777" w:rsidR="003E5BEA" w:rsidRPr="00FB01EF" w:rsidRDefault="00FB01EF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72.9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B14D2E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78</w:t>
            </w:r>
            <w:r w:rsidR="009D1DD5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703DED30" w14:textId="77777777" w:rsidR="003E5BEA" w:rsidRPr="00FB01EF" w:rsidRDefault="00FB01EF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56.1% (n=</w:t>
            </w:r>
            <w:r w:rsidR="00B14D2E" w:rsidRPr="00FB01EF">
              <w:rPr>
                <w:rFonts w:ascii="Arial" w:hAnsi="Arial"/>
                <w:b/>
                <w:sz w:val="16"/>
                <w:szCs w:val="16"/>
              </w:rPr>
              <w:t>183</w:t>
            </w:r>
            <w:r w:rsidRPr="00FB01EF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696" w:type="pct"/>
          </w:tcPr>
          <w:p w14:paraId="12C13FC7" w14:textId="77777777" w:rsidR="003E5BEA" w:rsidRPr="00B460CC" w:rsidRDefault="003E5BEA" w:rsidP="0051626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highlight w:val="green"/>
              </w:rPr>
            </w:pPr>
            <w:r w:rsidRPr="00FB01EF">
              <w:rPr>
                <w:rFonts w:ascii="Arial" w:hAnsi="Arial"/>
                <w:b/>
                <w:sz w:val="16"/>
                <w:szCs w:val="16"/>
              </w:rPr>
              <w:t>Chi²(1)=9.453, p=0.002</w:t>
            </w:r>
          </w:p>
        </w:tc>
      </w:tr>
      <w:tr w:rsidR="00B14D2E" w:rsidRPr="00E21BF2" w14:paraId="4F520F91" w14:textId="77777777" w:rsidTr="00EE6FED">
        <w:tc>
          <w:tcPr>
            <w:tcW w:w="546" w:type="pct"/>
            <w:vMerge w:val="restart"/>
          </w:tcPr>
          <w:p w14:paraId="3233013C" w14:textId="77777777" w:rsidR="00E96A47" w:rsidRPr="00FB01EF" w:rsidRDefault="00E96A47" w:rsidP="00DA6560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FB01EF">
              <w:rPr>
                <w:rFonts w:ascii="Arial" w:hAnsi="Arial"/>
                <w:sz w:val="16"/>
                <w:szCs w:val="16"/>
              </w:rPr>
              <w:t>Psychiatric</w:t>
            </w:r>
            <w:proofErr w:type="spellEnd"/>
            <w:r w:rsidRPr="00FB01EF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FB01EF">
              <w:rPr>
                <w:rFonts w:ascii="Arial" w:hAnsi="Arial"/>
                <w:sz w:val="16"/>
                <w:szCs w:val="16"/>
              </w:rPr>
              <w:t>drugs</w:t>
            </w:r>
            <w:proofErr w:type="spellEnd"/>
          </w:p>
        </w:tc>
        <w:tc>
          <w:tcPr>
            <w:tcW w:w="468" w:type="pct"/>
            <w:vMerge w:val="restart"/>
          </w:tcPr>
          <w:p w14:paraId="69C3372E" w14:textId="77777777" w:rsidR="00E96A47" w:rsidRPr="00FB01EF" w:rsidRDefault="00E96A47" w:rsidP="00DA6560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B01EF">
              <w:rPr>
                <w:rFonts w:ascii="Arial" w:hAnsi="Arial"/>
                <w:sz w:val="16"/>
                <w:szCs w:val="16"/>
              </w:rPr>
              <w:t>Anti-dementia drugs</w:t>
            </w:r>
          </w:p>
        </w:tc>
        <w:tc>
          <w:tcPr>
            <w:tcW w:w="1486" w:type="pct"/>
            <w:gridSpan w:val="2"/>
          </w:tcPr>
          <w:p w14:paraId="0128DE7E" w14:textId="77777777" w:rsidR="00E96A47" w:rsidRPr="00FB01EF" w:rsidRDefault="00E96A47" w:rsidP="00DA6560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FB01EF">
              <w:rPr>
                <w:rFonts w:ascii="Arial" w:hAnsi="Arial"/>
                <w:sz w:val="16"/>
                <w:szCs w:val="16"/>
              </w:rPr>
              <w:t xml:space="preserve">Number </w:t>
            </w:r>
          </w:p>
        </w:tc>
        <w:tc>
          <w:tcPr>
            <w:tcW w:w="386" w:type="pct"/>
          </w:tcPr>
          <w:p w14:paraId="17EC4824" w14:textId="77777777" w:rsidR="00E96A47" w:rsidRPr="00FB01EF" w:rsidRDefault="00E96A47" w:rsidP="00DA6560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FB01EF">
              <w:rPr>
                <w:rFonts w:ascii="Arial" w:hAnsi="Arial"/>
                <w:sz w:val="16"/>
                <w:szCs w:val="16"/>
              </w:rPr>
              <w:t>M±SD</w:t>
            </w:r>
          </w:p>
        </w:tc>
        <w:tc>
          <w:tcPr>
            <w:tcW w:w="709" w:type="pct"/>
          </w:tcPr>
          <w:p w14:paraId="5E9841AD" w14:textId="77777777" w:rsidR="00E96A47" w:rsidRPr="00FB01EF" w:rsidRDefault="00E96A47" w:rsidP="00E8609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FB01EF">
              <w:rPr>
                <w:rFonts w:ascii="Arial" w:hAnsi="Arial"/>
                <w:sz w:val="16"/>
                <w:szCs w:val="16"/>
              </w:rPr>
              <w:t>0.</w:t>
            </w:r>
            <w:r w:rsidR="00E86099" w:rsidRPr="00FB01EF">
              <w:rPr>
                <w:rFonts w:ascii="Arial" w:hAnsi="Arial"/>
                <w:sz w:val="16"/>
                <w:szCs w:val="16"/>
              </w:rPr>
              <w:t>3</w:t>
            </w:r>
            <w:r w:rsidRPr="00FB01EF">
              <w:rPr>
                <w:rFonts w:ascii="Arial" w:hAnsi="Arial"/>
                <w:sz w:val="16"/>
                <w:szCs w:val="16"/>
              </w:rPr>
              <w:t xml:space="preserve"> ±0</w:t>
            </w:r>
            <w:r w:rsidR="00E86099" w:rsidRPr="00FB01EF">
              <w:rPr>
                <w:rFonts w:ascii="Arial" w:hAnsi="Arial"/>
                <w:sz w:val="16"/>
                <w:szCs w:val="16"/>
              </w:rPr>
              <w:t>.4</w:t>
            </w:r>
          </w:p>
        </w:tc>
        <w:tc>
          <w:tcPr>
            <w:tcW w:w="709" w:type="pct"/>
          </w:tcPr>
          <w:p w14:paraId="121C82D3" w14:textId="77777777" w:rsidR="00E96A47" w:rsidRPr="00FB01EF" w:rsidRDefault="00E96A47" w:rsidP="00E8609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FB01EF">
              <w:rPr>
                <w:rFonts w:ascii="Arial" w:hAnsi="Arial"/>
                <w:sz w:val="16"/>
                <w:szCs w:val="16"/>
              </w:rPr>
              <w:t>0.</w:t>
            </w:r>
            <w:r w:rsidR="00E86099" w:rsidRPr="00FB01EF">
              <w:rPr>
                <w:rFonts w:ascii="Arial" w:hAnsi="Arial"/>
                <w:sz w:val="16"/>
                <w:szCs w:val="16"/>
              </w:rPr>
              <w:t>4</w:t>
            </w:r>
            <w:r w:rsidRPr="00FB01EF">
              <w:rPr>
                <w:rFonts w:ascii="Arial" w:hAnsi="Arial"/>
                <w:sz w:val="16"/>
                <w:szCs w:val="16"/>
              </w:rPr>
              <w:t xml:space="preserve"> ±0.5</w:t>
            </w:r>
          </w:p>
        </w:tc>
        <w:tc>
          <w:tcPr>
            <w:tcW w:w="696" w:type="pct"/>
          </w:tcPr>
          <w:p w14:paraId="6AD382E9" w14:textId="77777777" w:rsidR="00011CD5" w:rsidRPr="00011CD5" w:rsidRDefault="00011CD5" w:rsidP="009567FC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</w:rPr>
              <w:t>t(431)=-1.</w:t>
            </w:r>
            <w:r w:rsidR="009567FC" w:rsidRPr="00FB01EF">
              <w:rPr>
                <w:rFonts w:ascii="Arial" w:hAnsi="Arial"/>
                <w:sz w:val="16"/>
                <w:szCs w:val="16"/>
              </w:rPr>
              <w:t>505</w:t>
            </w:r>
            <w:r w:rsidRPr="00FB01EF">
              <w:rPr>
                <w:rFonts w:ascii="Arial" w:hAnsi="Arial"/>
                <w:sz w:val="16"/>
                <w:szCs w:val="16"/>
              </w:rPr>
              <w:t>, p=0.1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34</w:t>
            </w:r>
          </w:p>
        </w:tc>
      </w:tr>
      <w:tr w:rsidR="00B14D2E" w:rsidRPr="00FB01EF" w14:paraId="68861112" w14:textId="77777777" w:rsidTr="00EE6FED">
        <w:tc>
          <w:tcPr>
            <w:tcW w:w="546" w:type="pct"/>
            <w:vMerge/>
          </w:tcPr>
          <w:p w14:paraId="1A2C0F4F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vMerge/>
          </w:tcPr>
          <w:p w14:paraId="2754172D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6009EC24" w14:textId="77777777" w:rsidR="00AC7114" w:rsidRPr="00EB63D7" w:rsidRDefault="00AC7114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Dichotomous (yes/no)</w:t>
            </w:r>
          </w:p>
        </w:tc>
        <w:tc>
          <w:tcPr>
            <w:tcW w:w="386" w:type="pct"/>
          </w:tcPr>
          <w:p w14:paraId="77B51643" w14:textId="77777777" w:rsidR="00AC7114" w:rsidRPr="00A366AC" w:rsidRDefault="00AC7114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79240BD6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27.1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29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76E7088D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32.2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105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</w:tcPr>
          <w:p w14:paraId="183FF426" w14:textId="77777777" w:rsidR="00AC7114" w:rsidRPr="00A366AC" w:rsidRDefault="00AC7114" w:rsidP="00A366AC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A366AC" w:rsidRPr="00A366AC">
              <w:rPr>
                <w:rFonts w:ascii="Arial" w:hAnsi="Arial"/>
                <w:sz w:val="16"/>
                <w:szCs w:val="16"/>
                <w:lang w:val="en-US"/>
              </w:rPr>
              <w:t>0.983, p=0.338</w:t>
            </w:r>
          </w:p>
        </w:tc>
      </w:tr>
      <w:tr w:rsidR="00B14D2E" w:rsidRPr="00FB01EF" w14:paraId="6C44203B" w14:textId="77777777" w:rsidTr="00EE6FED">
        <w:tc>
          <w:tcPr>
            <w:tcW w:w="546" w:type="pct"/>
            <w:vMerge/>
          </w:tcPr>
          <w:p w14:paraId="7A49D360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vMerge/>
          </w:tcPr>
          <w:p w14:paraId="7D3F0308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75643F2B" w14:textId="77777777" w:rsidR="00AC7114" w:rsidRPr="00EB63D7" w:rsidRDefault="00AC7114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Memantine (yes/no)</w:t>
            </w:r>
          </w:p>
        </w:tc>
        <w:tc>
          <w:tcPr>
            <w:tcW w:w="386" w:type="pct"/>
          </w:tcPr>
          <w:p w14:paraId="21D838CD" w14:textId="77777777" w:rsidR="00AC7114" w:rsidRPr="00A366AC" w:rsidRDefault="00AC7114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7F07E4C3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5.0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16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6CE01A4D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2.6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41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</w:tcPr>
          <w:p w14:paraId="6C5DF9C6" w14:textId="77777777" w:rsidR="00AC7114" w:rsidRPr="00A366AC" w:rsidRDefault="00AC7114" w:rsidP="00A366AC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Chi²(1)=0.</w:t>
            </w:r>
            <w:r w:rsidR="00A366AC" w:rsidRPr="00A366AC">
              <w:rPr>
                <w:rFonts w:ascii="Arial" w:hAnsi="Arial"/>
                <w:sz w:val="16"/>
                <w:szCs w:val="16"/>
                <w:lang w:val="en-US"/>
              </w:rPr>
              <w:t>398, p=0.621</w:t>
            </w:r>
          </w:p>
        </w:tc>
      </w:tr>
      <w:tr w:rsidR="00B14D2E" w:rsidRPr="00FB01EF" w14:paraId="4576D242" w14:textId="77777777" w:rsidTr="00EE6FED">
        <w:tc>
          <w:tcPr>
            <w:tcW w:w="546" w:type="pct"/>
            <w:vMerge/>
          </w:tcPr>
          <w:p w14:paraId="0C9568A7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vMerge/>
          </w:tcPr>
          <w:p w14:paraId="5ADC93D3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5B1FF897" w14:textId="77777777" w:rsidR="00AC7114" w:rsidRPr="00EB63D7" w:rsidRDefault="00AC7114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ACH inhibitor (yes/no)</w:t>
            </w:r>
          </w:p>
        </w:tc>
        <w:tc>
          <w:tcPr>
            <w:tcW w:w="386" w:type="pct"/>
          </w:tcPr>
          <w:p w14:paraId="7490AB1E" w14:textId="77777777" w:rsidR="00AC7114" w:rsidRPr="00A366AC" w:rsidRDefault="00AC7114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6D019E2C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1.2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12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721DFCFC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9.0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62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</w:tcPr>
          <w:p w14:paraId="037F4B42" w14:textId="77777777" w:rsidR="00AC7114" w:rsidRPr="00A366AC" w:rsidRDefault="00AC7114" w:rsidP="00A366AC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A366AC" w:rsidRPr="00A366AC">
              <w:rPr>
                <w:rFonts w:ascii="Arial" w:hAnsi="Arial"/>
                <w:sz w:val="16"/>
                <w:szCs w:val="16"/>
                <w:lang w:val="en-US"/>
              </w:rPr>
              <w:t>3.462</w:t>
            </w:r>
            <w:r w:rsidRPr="00A366A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A366AC" w:rsidRPr="00A366AC">
              <w:rPr>
                <w:rFonts w:ascii="Arial" w:hAnsi="Arial"/>
                <w:sz w:val="16"/>
                <w:szCs w:val="16"/>
                <w:lang w:val="en-US"/>
              </w:rPr>
              <w:t>075</w:t>
            </w:r>
          </w:p>
        </w:tc>
      </w:tr>
      <w:tr w:rsidR="00B14D2E" w:rsidRPr="00FB01EF" w14:paraId="2F927E0A" w14:textId="77777777" w:rsidTr="00EE6FED">
        <w:tc>
          <w:tcPr>
            <w:tcW w:w="546" w:type="pct"/>
            <w:vMerge/>
          </w:tcPr>
          <w:p w14:paraId="7A6CF90D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vMerge/>
          </w:tcPr>
          <w:p w14:paraId="419B6813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01F48097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Ginkgo biloba (yes/no)</w:t>
            </w:r>
          </w:p>
        </w:tc>
        <w:tc>
          <w:tcPr>
            <w:tcW w:w="386" w:type="pct"/>
          </w:tcPr>
          <w:p w14:paraId="1BF5D29C" w14:textId="77777777" w:rsidR="00AC7114" w:rsidRPr="00A366AC" w:rsidRDefault="00AC7114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409D7587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0.9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1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73B29821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3.1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10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</w:tcPr>
          <w:p w14:paraId="25830CE5" w14:textId="77777777" w:rsidR="00AC7114" w:rsidRPr="00A366AC" w:rsidRDefault="00AC7114" w:rsidP="00A366AC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A366AC" w:rsidRPr="00A366AC">
              <w:rPr>
                <w:rFonts w:ascii="Arial" w:hAnsi="Arial"/>
                <w:sz w:val="16"/>
                <w:szCs w:val="16"/>
                <w:lang w:val="en-US"/>
              </w:rPr>
              <w:t>1.480</w:t>
            </w:r>
            <w:r w:rsidRPr="00A366A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A366AC" w:rsidRPr="00A366AC">
              <w:rPr>
                <w:rFonts w:ascii="Arial" w:hAnsi="Arial"/>
                <w:sz w:val="16"/>
                <w:szCs w:val="16"/>
                <w:lang w:val="en-US"/>
              </w:rPr>
              <w:t>307</w:t>
            </w:r>
          </w:p>
        </w:tc>
      </w:tr>
      <w:tr w:rsidR="00B14D2E" w:rsidRPr="00D55928" w14:paraId="55E98C7F" w14:textId="77777777" w:rsidTr="00EE6FED">
        <w:tc>
          <w:tcPr>
            <w:tcW w:w="546" w:type="pct"/>
            <w:vMerge/>
          </w:tcPr>
          <w:p w14:paraId="21FA1F19" w14:textId="77777777" w:rsidR="00E96A47" w:rsidRPr="00EB63D7" w:rsidRDefault="00E96A47" w:rsidP="00DA6560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</w:tcPr>
          <w:p w14:paraId="1387D747" w14:textId="77777777" w:rsidR="00E96A47" w:rsidRPr="00EB63D7" w:rsidRDefault="00E96A47" w:rsidP="00DA6560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Non-anti-dementia drugs</w:t>
            </w:r>
          </w:p>
        </w:tc>
        <w:tc>
          <w:tcPr>
            <w:tcW w:w="1486" w:type="pct"/>
            <w:gridSpan w:val="2"/>
          </w:tcPr>
          <w:p w14:paraId="5D5A866C" w14:textId="77777777" w:rsidR="00E96A47" w:rsidRPr="00E86099" w:rsidRDefault="00E96A47" w:rsidP="00DA6560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86099">
              <w:rPr>
                <w:rFonts w:ascii="Arial" w:hAnsi="Arial"/>
                <w:sz w:val="16"/>
                <w:szCs w:val="16"/>
                <w:lang w:val="en-US"/>
              </w:rPr>
              <w:t xml:space="preserve">Number </w:t>
            </w:r>
          </w:p>
        </w:tc>
        <w:tc>
          <w:tcPr>
            <w:tcW w:w="386" w:type="pct"/>
          </w:tcPr>
          <w:p w14:paraId="74E3CFF2" w14:textId="77777777" w:rsidR="00E96A47" w:rsidRPr="00E86099" w:rsidRDefault="00E96A47" w:rsidP="00DA6560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86099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9" w:type="pct"/>
          </w:tcPr>
          <w:p w14:paraId="62AD7AA3" w14:textId="77777777" w:rsidR="00E96A47" w:rsidRPr="00FB01EF" w:rsidRDefault="00E96A47" w:rsidP="00E86099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0.8 ±</w:t>
            </w:r>
            <w:r w:rsidR="00E86099" w:rsidRPr="00FB01EF">
              <w:rPr>
                <w:rFonts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09" w:type="pct"/>
          </w:tcPr>
          <w:p w14:paraId="3446A5A5" w14:textId="77777777" w:rsidR="00E96A47" w:rsidRPr="00FB01EF" w:rsidRDefault="00E96A47" w:rsidP="00E86099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0.</w:t>
            </w:r>
            <w:r w:rsidR="00E86099" w:rsidRPr="00FB01EF">
              <w:rPr>
                <w:rFonts w:ascii="Arial" w:hAnsi="Arial"/>
                <w:sz w:val="16"/>
                <w:szCs w:val="16"/>
                <w:lang w:val="en-US"/>
              </w:rPr>
              <w:t>6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±0.9</w:t>
            </w:r>
          </w:p>
        </w:tc>
        <w:tc>
          <w:tcPr>
            <w:tcW w:w="696" w:type="pct"/>
          </w:tcPr>
          <w:p w14:paraId="154D6A09" w14:textId="77777777" w:rsidR="00E96A47" w:rsidRPr="00E86099" w:rsidRDefault="00011CD5" w:rsidP="00011CD5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86099">
              <w:rPr>
                <w:rFonts w:ascii="Arial" w:hAnsi="Arial"/>
                <w:sz w:val="16"/>
                <w:szCs w:val="16"/>
                <w:lang w:val="en-US"/>
              </w:rPr>
              <w:t>t(431)=1.735</w:t>
            </w:r>
            <w:r>
              <w:rPr>
                <w:rFonts w:ascii="Arial" w:hAnsi="Arial"/>
                <w:sz w:val="16"/>
                <w:szCs w:val="16"/>
                <w:lang w:val="en-US"/>
              </w:rPr>
              <w:t>, p=0.084</w:t>
            </w:r>
          </w:p>
        </w:tc>
      </w:tr>
      <w:tr w:rsidR="00B14D2E" w:rsidRPr="00D55928" w14:paraId="2A7067C0" w14:textId="77777777" w:rsidTr="00EE6FED">
        <w:tc>
          <w:tcPr>
            <w:tcW w:w="1014" w:type="pct"/>
            <w:gridSpan w:val="2"/>
            <w:vMerge w:val="restart"/>
          </w:tcPr>
          <w:p w14:paraId="7BBFCAEF" w14:textId="77777777" w:rsidR="003E5BEA" w:rsidRPr="00EB63D7" w:rsidRDefault="003E5BEA" w:rsidP="003E5BE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 xml:space="preserve">CNS depressant drugs </w:t>
            </w:r>
          </w:p>
        </w:tc>
        <w:tc>
          <w:tcPr>
            <w:tcW w:w="1486" w:type="pct"/>
            <w:gridSpan w:val="2"/>
          </w:tcPr>
          <w:p w14:paraId="07D93B1F" w14:textId="77777777" w:rsidR="003E5BEA" w:rsidRPr="00EB63D7" w:rsidRDefault="003E5BEA" w:rsidP="003E5BE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Dichotomous (yes/no)</w:t>
            </w:r>
          </w:p>
        </w:tc>
        <w:tc>
          <w:tcPr>
            <w:tcW w:w="386" w:type="pct"/>
          </w:tcPr>
          <w:p w14:paraId="33BDD753" w14:textId="77777777" w:rsidR="003E5BEA" w:rsidRPr="00CE3808" w:rsidRDefault="003E5BEA" w:rsidP="003E5BEA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14FA546F" w14:textId="77777777" w:rsidR="003E5BEA" w:rsidRPr="00FB01EF" w:rsidRDefault="00FB01EF" w:rsidP="003E5BEA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63.6</w:t>
            </w:r>
            <w:r w:rsidR="009D1DD5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68</w:t>
            </w:r>
            <w:r w:rsidR="009D1DD5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6285F286" w14:textId="77777777" w:rsidR="003E5BEA" w:rsidRPr="00FB01EF" w:rsidRDefault="00FB01EF" w:rsidP="003E5BEA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49.1% (n=</w:t>
            </w:r>
            <w:r w:rsidR="00A366AC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160</w:t>
            </w: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</w:tcPr>
          <w:p w14:paraId="47B5F478" w14:textId="77777777" w:rsidR="003E5BEA" w:rsidRPr="00FB01EF" w:rsidRDefault="003E5BEA" w:rsidP="003E5BEA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highlight w:val="green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Chi²(1)=6.768, p=0.010</w:t>
            </w:r>
          </w:p>
        </w:tc>
      </w:tr>
      <w:tr w:rsidR="00B14D2E" w:rsidRPr="00E86099" w14:paraId="56AFFAA8" w14:textId="77777777" w:rsidTr="00EE6FED">
        <w:tc>
          <w:tcPr>
            <w:tcW w:w="1014" w:type="pct"/>
            <w:gridSpan w:val="2"/>
            <w:vMerge/>
          </w:tcPr>
          <w:p w14:paraId="35490785" w14:textId="77777777" w:rsidR="00E96A47" w:rsidRPr="00EB63D7" w:rsidRDefault="00E96A47" w:rsidP="00E96A4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4DB239D4" w14:textId="77777777" w:rsidR="00E96A47" w:rsidRPr="00EB63D7" w:rsidRDefault="00E96A47" w:rsidP="00E96A4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 xml:space="preserve">Number </w:t>
            </w:r>
          </w:p>
        </w:tc>
        <w:tc>
          <w:tcPr>
            <w:tcW w:w="386" w:type="pct"/>
          </w:tcPr>
          <w:p w14:paraId="496162EA" w14:textId="77777777" w:rsidR="00E96A47" w:rsidRDefault="00E96A47" w:rsidP="00E96A4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9" w:type="pct"/>
          </w:tcPr>
          <w:p w14:paraId="381C903D" w14:textId="77777777" w:rsidR="00E96A47" w:rsidRPr="00FB01EF" w:rsidRDefault="00E86099" w:rsidP="00E8609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1.1</w:t>
            </w:r>
            <w:r w:rsidR="00E96A47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±1.</w:t>
            </w: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pct"/>
          </w:tcPr>
          <w:p w14:paraId="3AD636D9" w14:textId="77777777" w:rsidR="00E96A47" w:rsidRPr="00FB01EF" w:rsidRDefault="00E96A47" w:rsidP="00E8609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0.</w:t>
            </w:r>
            <w:r w:rsidR="00E86099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7±0.9</w:t>
            </w:r>
          </w:p>
        </w:tc>
        <w:tc>
          <w:tcPr>
            <w:tcW w:w="696" w:type="pct"/>
          </w:tcPr>
          <w:p w14:paraId="4702EFA2" w14:textId="77777777" w:rsidR="00E96A47" w:rsidRPr="00FB01EF" w:rsidRDefault="00E96A47" w:rsidP="00E96A4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t(431)=3.091, p=0.002</w:t>
            </w:r>
          </w:p>
        </w:tc>
      </w:tr>
      <w:tr w:rsidR="00B14D2E" w:rsidRPr="00E86099" w14:paraId="38C4A969" w14:textId="77777777" w:rsidTr="00EE6FED">
        <w:tc>
          <w:tcPr>
            <w:tcW w:w="1014" w:type="pct"/>
            <w:gridSpan w:val="2"/>
            <w:vMerge/>
          </w:tcPr>
          <w:p w14:paraId="382FF2F2" w14:textId="77777777" w:rsidR="00E96A47" w:rsidRPr="00EB63D7" w:rsidRDefault="00E96A47" w:rsidP="00E96A4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228807AE" w14:textId="77777777" w:rsidR="00E96A47" w:rsidRPr="00EB63D7" w:rsidRDefault="00E96A47" w:rsidP="00E96A4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 xml:space="preserve">CNS depressant score </w:t>
            </w:r>
          </w:p>
        </w:tc>
        <w:tc>
          <w:tcPr>
            <w:tcW w:w="386" w:type="pct"/>
          </w:tcPr>
          <w:p w14:paraId="579B68EA" w14:textId="77777777" w:rsidR="00E96A47" w:rsidRPr="00CE3808" w:rsidRDefault="00E96A47" w:rsidP="00E96A4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9" w:type="pct"/>
          </w:tcPr>
          <w:p w14:paraId="0014B686" w14:textId="77777777" w:rsidR="00E96A47" w:rsidRPr="00FB01EF" w:rsidRDefault="00E96A47" w:rsidP="00E8609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-1.</w:t>
            </w:r>
            <w:r w:rsidR="00E86099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6</w:t>
            </w: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±1.</w:t>
            </w:r>
            <w:r w:rsidR="00E86099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pct"/>
          </w:tcPr>
          <w:p w14:paraId="35AADA2B" w14:textId="77777777" w:rsidR="00E96A47" w:rsidRPr="00FB01EF" w:rsidRDefault="00E96A47" w:rsidP="00E96A47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-</w:t>
            </w:r>
            <w:r w:rsidR="00E86099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1.1±1.5</w:t>
            </w:r>
          </w:p>
        </w:tc>
        <w:tc>
          <w:tcPr>
            <w:tcW w:w="696" w:type="pct"/>
          </w:tcPr>
          <w:p w14:paraId="768072E5" w14:textId="77777777" w:rsidR="00E96A47" w:rsidRPr="00FB01EF" w:rsidRDefault="00E96A47" w:rsidP="009567FC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t(431)=-2</w:t>
            </w:r>
            <w:r w:rsidR="009567FC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.778</w:t>
            </w: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, p=0.006</w:t>
            </w:r>
          </w:p>
        </w:tc>
      </w:tr>
      <w:tr w:rsidR="00B14D2E" w:rsidRPr="00FB01EF" w14:paraId="410C090A" w14:textId="77777777" w:rsidTr="00EE6FED">
        <w:tc>
          <w:tcPr>
            <w:tcW w:w="1014" w:type="pct"/>
            <w:gridSpan w:val="2"/>
            <w:vMerge w:val="restart"/>
          </w:tcPr>
          <w:p w14:paraId="6BA40279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Drugs with anticholinergic cognitive burden (ACB)</w:t>
            </w:r>
          </w:p>
        </w:tc>
        <w:tc>
          <w:tcPr>
            <w:tcW w:w="1486" w:type="pct"/>
            <w:gridSpan w:val="2"/>
          </w:tcPr>
          <w:p w14:paraId="0DFFDA4A" w14:textId="77777777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ACB scale drugs (yes/no)</w:t>
            </w:r>
          </w:p>
        </w:tc>
        <w:tc>
          <w:tcPr>
            <w:tcW w:w="386" w:type="pct"/>
          </w:tcPr>
          <w:p w14:paraId="2B6605F3" w14:textId="77777777" w:rsidR="00AC7114" w:rsidRDefault="00AC7114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03FF168B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47.7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51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6C108F1C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42.3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138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</w:tcPr>
          <w:p w14:paraId="524F235A" w14:textId="77777777" w:rsidR="00AC7114" w:rsidRPr="00A366AC" w:rsidRDefault="00AC7114" w:rsidP="00A366AC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green"/>
                <w:lang w:val="en-US"/>
              </w:rPr>
            </w:pPr>
            <w:r w:rsidRPr="00A366AC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A366AC" w:rsidRPr="00A366AC">
              <w:rPr>
                <w:rFonts w:ascii="Arial" w:hAnsi="Arial"/>
                <w:sz w:val="16"/>
                <w:szCs w:val="16"/>
                <w:lang w:val="en-US"/>
              </w:rPr>
              <w:t>0.931</w:t>
            </w:r>
            <w:r w:rsidRPr="00A366AC">
              <w:rPr>
                <w:rFonts w:ascii="Arial" w:hAnsi="Arial"/>
                <w:sz w:val="16"/>
                <w:szCs w:val="16"/>
                <w:lang w:val="en-US"/>
              </w:rPr>
              <w:t>, p=0.</w:t>
            </w:r>
            <w:r w:rsidR="00A366AC" w:rsidRPr="00A366AC">
              <w:rPr>
                <w:rFonts w:ascii="Arial" w:hAnsi="Arial"/>
                <w:sz w:val="16"/>
                <w:szCs w:val="16"/>
                <w:lang w:val="en-US"/>
              </w:rPr>
              <w:t>369</w:t>
            </w:r>
          </w:p>
        </w:tc>
      </w:tr>
      <w:tr w:rsidR="00B14D2E" w:rsidRPr="00FB01EF" w14:paraId="05EE0956" w14:textId="77777777" w:rsidTr="00EE6FED">
        <w:tc>
          <w:tcPr>
            <w:tcW w:w="1014" w:type="pct"/>
            <w:gridSpan w:val="2"/>
            <w:vMerge/>
          </w:tcPr>
          <w:p w14:paraId="05C39A34" w14:textId="77777777" w:rsidR="00E96A47" w:rsidRPr="00EB63D7" w:rsidRDefault="00E96A47" w:rsidP="00DA6560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3BFF8100" w14:textId="77777777" w:rsidR="00E96A47" w:rsidRPr="00EB63D7" w:rsidRDefault="00E96A47" w:rsidP="00DA6560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Number of ACB scale drugs</w:t>
            </w:r>
          </w:p>
        </w:tc>
        <w:tc>
          <w:tcPr>
            <w:tcW w:w="386" w:type="pct"/>
          </w:tcPr>
          <w:p w14:paraId="5404BB1C" w14:textId="77777777" w:rsidR="00E96A47" w:rsidRPr="00CE3808" w:rsidRDefault="00E96A47" w:rsidP="00DA6560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9" w:type="pct"/>
          </w:tcPr>
          <w:p w14:paraId="548B0068" w14:textId="77777777" w:rsidR="00E96A47" w:rsidRPr="00FB01EF" w:rsidRDefault="00E96A47" w:rsidP="00DA6560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0.7±0.9</w:t>
            </w:r>
          </w:p>
        </w:tc>
        <w:tc>
          <w:tcPr>
            <w:tcW w:w="709" w:type="pct"/>
          </w:tcPr>
          <w:p w14:paraId="739B6A73" w14:textId="77777777" w:rsidR="00E96A47" w:rsidRPr="00FB01EF" w:rsidRDefault="00E96A47" w:rsidP="00DA6560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0.6±0.8</w:t>
            </w:r>
          </w:p>
        </w:tc>
        <w:tc>
          <w:tcPr>
            <w:tcW w:w="696" w:type="pct"/>
          </w:tcPr>
          <w:p w14:paraId="2C4FA15C" w14:textId="77777777" w:rsidR="00E96A47" w:rsidRPr="00011CD5" w:rsidRDefault="00011CD5" w:rsidP="00011CD5">
            <w:pPr>
              <w:spacing w:after="0" w:line="240" w:lineRule="auto"/>
              <w:rPr>
                <w:lang w:val="en-US"/>
              </w:rPr>
            </w:pPr>
            <w:r w:rsidRPr="00011CD5">
              <w:rPr>
                <w:rFonts w:ascii="Arial" w:hAnsi="Arial"/>
                <w:sz w:val="16"/>
                <w:szCs w:val="16"/>
                <w:lang w:val="en-US"/>
              </w:rPr>
              <w:t>t(431)=1.062, p=0.289</w:t>
            </w:r>
          </w:p>
        </w:tc>
      </w:tr>
      <w:tr w:rsidR="00B14D2E" w:rsidRPr="00A366AC" w14:paraId="7630CD6E" w14:textId="77777777" w:rsidTr="00EE6FED">
        <w:tc>
          <w:tcPr>
            <w:tcW w:w="1014" w:type="pct"/>
            <w:gridSpan w:val="2"/>
            <w:vMerge/>
          </w:tcPr>
          <w:p w14:paraId="17E8E397" w14:textId="77777777" w:rsidR="00E96A47" w:rsidRPr="00EB63D7" w:rsidRDefault="00E96A47" w:rsidP="00DA6560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5C6FC5EF" w14:textId="77777777" w:rsidR="00E96A47" w:rsidRPr="00EB63D7" w:rsidRDefault="00E96A47" w:rsidP="00DA6560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ACB score</w:t>
            </w:r>
          </w:p>
        </w:tc>
        <w:tc>
          <w:tcPr>
            <w:tcW w:w="386" w:type="pct"/>
          </w:tcPr>
          <w:p w14:paraId="470956DD" w14:textId="77777777" w:rsidR="00E96A47" w:rsidRDefault="00E96A47" w:rsidP="00DA6560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9" w:type="pct"/>
          </w:tcPr>
          <w:p w14:paraId="4C562B7C" w14:textId="77777777" w:rsidR="00E96A47" w:rsidRPr="00FB01EF" w:rsidRDefault="00E96A47" w:rsidP="00E86099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.</w:t>
            </w:r>
            <w:r w:rsidR="00E86099" w:rsidRPr="00FB01EF">
              <w:rPr>
                <w:rFonts w:ascii="Arial" w:hAnsi="Arial"/>
                <w:sz w:val="16"/>
                <w:szCs w:val="16"/>
                <w:lang w:val="en-US"/>
              </w:rPr>
              <w:t>2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±1.</w:t>
            </w:r>
            <w:r w:rsidR="00E86099" w:rsidRPr="00FB01EF">
              <w:rPr>
                <w:rFonts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pct"/>
          </w:tcPr>
          <w:p w14:paraId="20CF0DAA" w14:textId="77777777" w:rsidR="00E96A47" w:rsidRPr="00FB01EF" w:rsidRDefault="00E96A47" w:rsidP="00DA6560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0</w:t>
            </w:r>
            <w:r w:rsidR="00E86099" w:rsidRPr="00FB01EF">
              <w:rPr>
                <w:rFonts w:ascii="Arial" w:hAnsi="Arial"/>
                <w:sz w:val="16"/>
                <w:szCs w:val="16"/>
                <w:lang w:val="en-US"/>
              </w:rPr>
              <w:t>.8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±1.4</w:t>
            </w:r>
          </w:p>
        </w:tc>
        <w:tc>
          <w:tcPr>
            <w:tcW w:w="696" w:type="pct"/>
          </w:tcPr>
          <w:p w14:paraId="424BEF86" w14:textId="77777777" w:rsidR="00E96A47" w:rsidRPr="00011CD5" w:rsidRDefault="00011CD5" w:rsidP="009567FC">
            <w:pPr>
              <w:spacing w:after="0" w:line="240" w:lineRule="auto"/>
              <w:rPr>
                <w:lang w:val="en-US"/>
              </w:rPr>
            </w:pPr>
            <w:r w:rsidRPr="00011CD5">
              <w:rPr>
                <w:rFonts w:ascii="Arial" w:hAnsi="Arial"/>
                <w:sz w:val="16"/>
                <w:szCs w:val="16"/>
                <w:lang w:val="en-US"/>
              </w:rPr>
              <w:t>t(431)=</w:t>
            </w:r>
            <w:r w:rsidR="009567FC">
              <w:rPr>
                <w:rFonts w:ascii="Arial" w:hAnsi="Arial"/>
                <w:sz w:val="16"/>
                <w:szCs w:val="16"/>
                <w:lang w:val="en-US"/>
              </w:rPr>
              <w:t>1</w:t>
            </w:r>
            <w:r w:rsidRPr="00011CD5">
              <w:rPr>
                <w:rFonts w:ascii="Arial" w:hAnsi="Arial"/>
                <w:sz w:val="16"/>
                <w:szCs w:val="16"/>
                <w:lang w:val="en-US"/>
              </w:rPr>
              <w:t>.</w:t>
            </w:r>
            <w:r w:rsidR="009567FC">
              <w:rPr>
                <w:rFonts w:ascii="Arial" w:hAnsi="Arial"/>
                <w:sz w:val="16"/>
                <w:szCs w:val="16"/>
                <w:lang w:val="en-US"/>
              </w:rPr>
              <w:t>876</w:t>
            </w:r>
            <w:r w:rsidRPr="00011CD5">
              <w:rPr>
                <w:rFonts w:ascii="Arial" w:hAnsi="Arial"/>
                <w:sz w:val="16"/>
                <w:szCs w:val="16"/>
                <w:lang w:val="en-US"/>
              </w:rPr>
              <w:t>, p=0.0.63</w:t>
            </w:r>
          </w:p>
        </w:tc>
      </w:tr>
      <w:tr w:rsidR="00B14D2E" w:rsidRPr="00FB01EF" w14:paraId="0E4AC200" w14:textId="77777777" w:rsidTr="00EE6FED">
        <w:tc>
          <w:tcPr>
            <w:tcW w:w="1014" w:type="pct"/>
            <w:gridSpan w:val="2"/>
            <w:vMerge/>
          </w:tcPr>
          <w:p w14:paraId="4945E86D" w14:textId="77777777" w:rsidR="003E5BEA" w:rsidRPr="00EB63D7" w:rsidRDefault="003E5BEA" w:rsidP="003E5BE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19F273FE" w14:textId="77777777" w:rsidR="003E5BEA" w:rsidRPr="00EB63D7" w:rsidRDefault="003E5BEA" w:rsidP="003E5BE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ACB score of ≥3 (yes/no)</w:t>
            </w:r>
          </w:p>
        </w:tc>
        <w:tc>
          <w:tcPr>
            <w:tcW w:w="386" w:type="pct"/>
          </w:tcPr>
          <w:p w14:paraId="05589B50" w14:textId="77777777" w:rsidR="003E5BEA" w:rsidRPr="00CE3808" w:rsidRDefault="003E5BEA" w:rsidP="003E5BEA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334AFCD8" w14:textId="77777777" w:rsidR="003E5BEA" w:rsidRPr="00FB01EF" w:rsidRDefault="00FB01EF" w:rsidP="003E5BEA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24.3</w:t>
            </w:r>
            <w:r w:rsidR="009D1DD5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26</w:t>
            </w:r>
            <w:r w:rsidR="009D1DD5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5ED2A775" w14:textId="77777777" w:rsidR="003E5BEA" w:rsidRPr="00FB01EF" w:rsidRDefault="00FB01EF" w:rsidP="003E5BEA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13.5% (n=</w:t>
            </w:r>
            <w:r w:rsidR="00A366AC"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44</w:t>
            </w: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</w:tcPr>
          <w:p w14:paraId="526F2E29" w14:textId="77777777" w:rsidR="003E5BEA" w:rsidRPr="00FB01EF" w:rsidRDefault="00A366AC" w:rsidP="003E5BEA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  <w:highlight w:val="green"/>
                <w:lang w:val="en-US"/>
              </w:rPr>
            </w:pPr>
            <w:r w:rsidRPr="00FB01EF">
              <w:rPr>
                <w:rFonts w:ascii="Arial" w:hAnsi="Arial"/>
                <w:b/>
                <w:sz w:val="16"/>
                <w:szCs w:val="16"/>
                <w:lang w:val="en-US"/>
              </w:rPr>
              <w:t>Chi²(1)=6.936, p=0.010</w:t>
            </w:r>
          </w:p>
        </w:tc>
      </w:tr>
      <w:tr w:rsidR="00B14D2E" w:rsidRPr="00D55928" w14:paraId="76F9E46B" w14:textId="77777777" w:rsidTr="00EE6FED">
        <w:tc>
          <w:tcPr>
            <w:tcW w:w="1014" w:type="pct"/>
            <w:gridSpan w:val="2"/>
            <w:vMerge w:val="restart"/>
          </w:tcPr>
          <w:p w14:paraId="65012B13" w14:textId="6E79C5AE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PRISCUS</w:t>
            </w:r>
            <w:r w:rsidR="0018014C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  <w:r w:rsidRPr="00EB63D7">
              <w:rPr>
                <w:rFonts w:ascii="Arial" w:hAnsi="Arial"/>
                <w:sz w:val="16"/>
                <w:szCs w:val="16"/>
                <w:lang w:val="en-US"/>
              </w:rPr>
              <w:t>list drugs/PIM</w:t>
            </w:r>
          </w:p>
        </w:tc>
        <w:tc>
          <w:tcPr>
            <w:tcW w:w="1486" w:type="pct"/>
            <w:gridSpan w:val="2"/>
          </w:tcPr>
          <w:p w14:paraId="78DE7721" w14:textId="5709A075" w:rsidR="00AC7114" w:rsidRPr="00EB63D7" w:rsidRDefault="00AC7114" w:rsidP="00AC7114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EB63D7">
              <w:rPr>
                <w:rFonts w:ascii="Arial" w:hAnsi="Arial"/>
                <w:sz w:val="16"/>
                <w:szCs w:val="16"/>
                <w:lang w:val="en-US"/>
              </w:rPr>
              <w:t>PRISCUS list drugs (yes/no)</w:t>
            </w:r>
          </w:p>
        </w:tc>
        <w:tc>
          <w:tcPr>
            <w:tcW w:w="386" w:type="pct"/>
          </w:tcPr>
          <w:p w14:paraId="098D172A" w14:textId="77777777" w:rsidR="00AC7114" w:rsidRDefault="00AC7114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% yes</w:t>
            </w:r>
          </w:p>
        </w:tc>
        <w:tc>
          <w:tcPr>
            <w:tcW w:w="709" w:type="pct"/>
          </w:tcPr>
          <w:p w14:paraId="04BE6893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9.6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21</w:t>
            </w:r>
            <w:r w:rsidR="009D1DD5"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pct"/>
          </w:tcPr>
          <w:p w14:paraId="17BE795D" w14:textId="77777777" w:rsidR="00AC7114" w:rsidRPr="00FB01EF" w:rsidRDefault="00FB01EF" w:rsidP="00AC7114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14.7% (n=</w:t>
            </w:r>
            <w:r w:rsidR="00A366AC" w:rsidRPr="00FB01EF">
              <w:rPr>
                <w:rFonts w:ascii="Arial" w:hAnsi="Arial"/>
                <w:sz w:val="16"/>
                <w:szCs w:val="16"/>
                <w:lang w:val="en-US"/>
              </w:rPr>
              <w:t>48</w:t>
            </w:r>
            <w:r w:rsidRPr="00FB01EF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96" w:type="pct"/>
          </w:tcPr>
          <w:p w14:paraId="0142B3D7" w14:textId="77777777" w:rsidR="00AC7114" w:rsidRPr="00B14D2E" w:rsidRDefault="00AC7114" w:rsidP="00B14D2E">
            <w:pPr>
              <w:spacing w:after="0" w:line="240" w:lineRule="auto"/>
              <w:rPr>
                <w:rFonts w:ascii="Arial" w:hAnsi="Arial"/>
                <w:sz w:val="16"/>
                <w:szCs w:val="16"/>
                <w:highlight w:val="green"/>
                <w:lang w:val="en-US"/>
              </w:rPr>
            </w:pPr>
            <w:r w:rsidRPr="00B14D2E">
              <w:rPr>
                <w:rFonts w:ascii="Arial" w:hAnsi="Arial"/>
                <w:sz w:val="16"/>
                <w:szCs w:val="16"/>
                <w:lang w:val="en-US"/>
              </w:rPr>
              <w:t>Chi²(1)=</w:t>
            </w:r>
            <w:r w:rsidR="00B14D2E" w:rsidRPr="00B14D2E">
              <w:rPr>
                <w:rFonts w:ascii="Arial" w:hAnsi="Arial"/>
                <w:sz w:val="16"/>
                <w:szCs w:val="16"/>
                <w:lang w:val="en-US"/>
              </w:rPr>
              <w:t>1.445, p=0.286</w:t>
            </w:r>
          </w:p>
        </w:tc>
      </w:tr>
      <w:tr w:rsidR="00B14D2E" w:rsidRPr="00D55928" w14:paraId="345291D0" w14:textId="77777777" w:rsidTr="00EE6FED">
        <w:tc>
          <w:tcPr>
            <w:tcW w:w="1014" w:type="pct"/>
            <w:gridSpan w:val="2"/>
            <w:vMerge/>
          </w:tcPr>
          <w:p w14:paraId="6BBCC83E" w14:textId="77777777" w:rsidR="00E96A47" w:rsidRPr="00EB63D7" w:rsidRDefault="00E96A47" w:rsidP="00E96A4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</w:tcPr>
          <w:p w14:paraId="445AE324" w14:textId="275D7E13" w:rsidR="00E96A47" w:rsidRPr="00CE3808" w:rsidRDefault="00E96A47" w:rsidP="00E96A47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 w:rsidRPr="00CE3808">
              <w:rPr>
                <w:rFonts w:ascii="Arial" w:hAnsi="Arial"/>
                <w:sz w:val="16"/>
                <w:szCs w:val="16"/>
                <w:lang w:val="en-US"/>
              </w:rPr>
              <w:t xml:space="preserve">Number of PRISCUS list drugs </w:t>
            </w:r>
          </w:p>
        </w:tc>
        <w:tc>
          <w:tcPr>
            <w:tcW w:w="386" w:type="pct"/>
          </w:tcPr>
          <w:p w14:paraId="6DC8B637" w14:textId="77777777" w:rsidR="00E96A47" w:rsidRPr="00CE3808" w:rsidRDefault="00E96A47" w:rsidP="00E96A4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582852">
              <w:rPr>
                <w:rFonts w:ascii="Arial" w:hAnsi="Arial"/>
                <w:sz w:val="16"/>
                <w:szCs w:val="16"/>
                <w:lang w:val="en-US"/>
              </w:rPr>
              <w:t>M±SD</w:t>
            </w:r>
          </w:p>
        </w:tc>
        <w:tc>
          <w:tcPr>
            <w:tcW w:w="709" w:type="pct"/>
          </w:tcPr>
          <w:p w14:paraId="48034987" w14:textId="77777777" w:rsidR="00E96A47" w:rsidRPr="00E86099" w:rsidRDefault="00E86099" w:rsidP="00E96A4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E86099">
              <w:rPr>
                <w:rFonts w:ascii="Arial" w:hAnsi="Arial"/>
                <w:sz w:val="16"/>
                <w:szCs w:val="16"/>
                <w:lang w:val="en-US"/>
              </w:rPr>
              <w:t>0.2±0.5</w:t>
            </w:r>
          </w:p>
        </w:tc>
        <w:tc>
          <w:tcPr>
            <w:tcW w:w="709" w:type="pct"/>
          </w:tcPr>
          <w:p w14:paraId="41288919" w14:textId="77777777" w:rsidR="00E96A47" w:rsidRPr="00FB01EF" w:rsidRDefault="00E96A47" w:rsidP="00E96A47">
            <w:pPr>
              <w:spacing w:after="0" w:line="240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FB01EF">
              <w:rPr>
                <w:rFonts w:ascii="Arial" w:hAnsi="Arial"/>
                <w:sz w:val="16"/>
                <w:szCs w:val="16"/>
                <w:lang w:val="en-US"/>
              </w:rPr>
              <w:t>0.2±0.4</w:t>
            </w:r>
          </w:p>
        </w:tc>
        <w:tc>
          <w:tcPr>
            <w:tcW w:w="696" w:type="pct"/>
          </w:tcPr>
          <w:p w14:paraId="4B2061BE" w14:textId="77777777" w:rsidR="00E96A47" w:rsidRPr="00011CD5" w:rsidRDefault="00011CD5" w:rsidP="009567FC">
            <w:pPr>
              <w:spacing w:after="0" w:line="240" w:lineRule="auto"/>
              <w:rPr>
                <w:lang w:val="en-US"/>
              </w:rPr>
            </w:pPr>
            <w:r w:rsidRPr="00011CD5">
              <w:rPr>
                <w:rFonts w:ascii="Arial" w:hAnsi="Arial"/>
                <w:sz w:val="16"/>
                <w:szCs w:val="16"/>
                <w:lang w:val="en-US"/>
              </w:rPr>
              <w:t>t(431)=</w:t>
            </w:r>
            <w:r w:rsidR="009567FC">
              <w:rPr>
                <w:rFonts w:ascii="Arial" w:hAnsi="Arial"/>
                <w:sz w:val="16"/>
                <w:szCs w:val="16"/>
                <w:lang w:val="en-US"/>
              </w:rPr>
              <w:t>1.318</w:t>
            </w:r>
            <w:r w:rsidRPr="00011CD5">
              <w:rPr>
                <w:rFonts w:ascii="Arial" w:hAnsi="Arial"/>
                <w:sz w:val="16"/>
                <w:szCs w:val="16"/>
                <w:lang w:val="en-US"/>
              </w:rPr>
              <w:t>, p=0.189</w:t>
            </w:r>
          </w:p>
        </w:tc>
      </w:tr>
    </w:tbl>
    <w:p w14:paraId="5EB09F98" w14:textId="77777777" w:rsidR="00E96A47" w:rsidRDefault="00E96A47" w:rsidP="00CE3808">
      <w:pPr>
        <w:spacing w:after="0" w:line="240" w:lineRule="auto"/>
        <w:jc w:val="both"/>
        <w:rPr>
          <w:rFonts w:ascii="Arial" w:hAnsi="Arial"/>
          <w:sz w:val="16"/>
          <w:szCs w:val="16"/>
          <w:lang w:val="en-US"/>
        </w:rPr>
      </w:pPr>
    </w:p>
    <w:sectPr w:rsidR="00E96A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7D9"/>
    <w:rsid w:val="00011CD5"/>
    <w:rsid w:val="00034AD5"/>
    <w:rsid w:val="0018014C"/>
    <w:rsid w:val="001D38E1"/>
    <w:rsid w:val="002169E5"/>
    <w:rsid w:val="002841CD"/>
    <w:rsid w:val="0039504D"/>
    <w:rsid w:val="00395659"/>
    <w:rsid w:val="003A5788"/>
    <w:rsid w:val="003E5BEA"/>
    <w:rsid w:val="003E6AD5"/>
    <w:rsid w:val="00426C0F"/>
    <w:rsid w:val="00487B85"/>
    <w:rsid w:val="004B4F8E"/>
    <w:rsid w:val="004E078C"/>
    <w:rsid w:val="00516267"/>
    <w:rsid w:val="0053211B"/>
    <w:rsid w:val="005447D9"/>
    <w:rsid w:val="00582852"/>
    <w:rsid w:val="005F27B7"/>
    <w:rsid w:val="00657103"/>
    <w:rsid w:val="007D50A3"/>
    <w:rsid w:val="007E2E3D"/>
    <w:rsid w:val="009567FC"/>
    <w:rsid w:val="009A2449"/>
    <w:rsid w:val="009D1DD5"/>
    <w:rsid w:val="00A366AC"/>
    <w:rsid w:val="00A539D6"/>
    <w:rsid w:val="00A75844"/>
    <w:rsid w:val="00AC7114"/>
    <w:rsid w:val="00AE5CD1"/>
    <w:rsid w:val="00AE7B8E"/>
    <w:rsid w:val="00B14D2E"/>
    <w:rsid w:val="00B460CC"/>
    <w:rsid w:val="00B65D73"/>
    <w:rsid w:val="00B90A4F"/>
    <w:rsid w:val="00CE3808"/>
    <w:rsid w:val="00CF1DF6"/>
    <w:rsid w:val="00D55928"/>
    <w:rsid w:val="00D87F50"/>
    <w:rsid w:val="00E21BF2"/>
    <w:rsid w:val="00E73BEB"/>
    <w:rsid w:val="00E86099"/>
    <w:rsid w:val="00E95F3A"/>
    <w:rsid w:val="00E96A47"/>
    <w:rsid w:val="00EB63D7"/>
    <w:rsid w:val="00EE6FED"/>
    <w:rsid w:val="00F56760"/>
    <w:rsid w:val="00FB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5D831"/>
  <w15:chartTrackingRefBased/>
  <w15:docId w15:val="{37EDCAB5-907C-4C51-8D73-4EE638D75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47D9"/>
    <w:pPr>
      <w:spacing w:after="200" w:line="276" w:lineRule="auto"/>
    </w:pPr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5447D9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90A4F"/>
    <w:pPr>
      <w:spacing w:after="0" w:line="240" w:lineRule="auto"/>
    </w:pPr>
    <w:rPr>
      <w:rFonts w:ascii="Calibri" w:eastAsia="Calibri" w:hAnsi="Calibri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6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626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57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el, Jennifer</dc:creator>
  <cp:keywords/>
  <dc:description/>
  <cp:lastModifiedBy>Scheel, Jennifer</cp:lastModifiedBy>
  <cp:revision>3</cp:revision>
  <dcterms:created xsi:type="dcterms:W3CDTF">2021-12-02T10:38:00Z</dcterms:created>
  <dcterms:modified xsi:type="dcterms:W3CDTF">2021-12-02T10:39:00Z</dcterms:modified>
</cp:coreProperties>
</file>